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1113D6F" w14:textId="259EADCC" w:rsidR="00AB1A95" w:rsidRDefault="00AB1A95" w:rsidP="002B4A57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259B5246" wp14:editId="43C6E076">
            <wp:extent cx="6208395" cy="1843557"/>
            <wp:effectExtent l="0" t="0" r="0" b="0"/>
            <wp:docPr id="9" name="Diagram 9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537E2777" w14:textId="0789B177" w:rsidR="00AB1A95" w:rsidRPr="00AB1A95" w:rsidRDefault="00AB1A95" w:rsidP="002B4A57">
      <w:pPr>
        <w:keepNext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Figure</w:t>
      </w:r>
      <w:r w:rsidRPr="00AB1A95">
        <w:rPr>
          <w:rFonts w:cs="Times New Roman"/>
          <w:b/>
          <w:bCs/>
          <w:szCs w:val="24"/>
        </w:rPr>
        <w:t xml:space="preserve"> 1. </w:t>
      </w:r>
      <w:r w:rsidRPr="00AB1A95">
        <w:rPr>
          <w:rFonts w:cs="Times New Roman"/>
          <w:szCs w:val="24"/>
        </w:rPr>
        <w:t xml:space="preserve">Overview of experimental animals. Abbreviation of the six groups </w:t>
      </w:r>
      <w:proofErr w:type="gramStart"/>
      <w:r w:rsidRPr="00AB1A95">
        <w:rPr>
          <w:rFonts w:cs="Times New Roman"/>
          <w:szCs w:val="24"/>
        </w:rPr>
        <w:t>are</w:t>
      </w:r>
      <w:proofErr w:type="gramEnd"/>
      <w:r w:rsidRPr="00AB1A95">
        <w:rPr>
          <w:rFonts w:cs="Times New Roman"/>
          <w:szCs w:val="24"/>
        </w:rPr>
        <w:t xml:space="preserve"> shown in bold fond. WT: Wildtype. KO: Knockout. </w:t>
      </w:r>
      <w:proofErr w:type="spellStart"/>
      <w:r w:rsidRPr="00AB1A95">
        <w:rPr>
          <w:rFonts w:cs="Times New Roman"/>
          <w:szCs w:val="24"/>
        </w:rPr>
        <w:t>Doxo</w:t>
      </w:r>
      <w:proofErr w:type="spellEnd"/>
      <w:r w:rsidRPr="00AB1A95">
        <w:rPr>
          <w:rFonts w:cs="Times New Roman"/>
          <w:szCs w:val="24"/>
        </w:rPr>
        <w:t>: Doxorubicin. NaCl: Saline.</w:t>
      </w:r>
    </w:p>
    <w:p w14:paraId="4A1B564B" w14:textId="15CA6AF8" w:rsidR="00491964" w:rsidRDefault="00491964" w:rsidP="00654E8F">
      <w:pPr>
        <w:spacing w:before="240"/>
      </w:pPr>
    </w:p>
    <w:p w14:paraId="117658E7" w14:textId="715FC7CD" w:rsidR="00491964" w:rsidRDefault="00491964" w:rsidP="00654E8F">
      <w:pPr>
        <w:spacing w:before="240"/>
      </w:pPr>
      <w:r>
        <w:rPr>
          <w:b/>
          <w:bCs/>
        </w:rPr>
        <w:t>Supplementary Table 1</w:t>
      </w:r>
      <w:r>
        <w:t>. Overview of primers used in genotyping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491964" w14:paraId="6B962C5B" w14:textId="77777777" w:rsidTr="00BA4689">
        <w:trPr>
          <w:trHeight w:val="236"/>
        </w:trPr>
        <w:tc>
          <w:tcPr>
            <w:tcW w:w="4883" w:type="dxa"/>
            <w:vAlign w:val="center"/>
          </w:tcPr>
          <w:p w14:paraId="45E9BED9" w14:textId="08C26C22" w:rsidR="00491964" w:rsidRDefault="00491964" w:rsidP="00BA4689">
            <w:pPr>
              <w:spacing w:before="60" w:after="60"/>
            </w:pPr>
            <w:r>
              <w:rPr>
                <w:rFonts w:cs="Times New Roman"/>
                <w:i/>
              </w:rPr>
              <w:t>Pglyrp2</w:t>
            </w:r>
            <w:r w:rsidRPr="00233BFE">
              <w:rPr>
                <w:rFonts w:cs="Times New Roman"/>
              </w:rPr>
              <w:t>– Forward</w:t>
            </w:r>
          </w:p>
        </w:tc>
        <w:tc>
          <w:tcPr>
            <w:tcW w:w="4884" w:type="dxa"/>
            <w:vAlign w:val="center"/>
          </w:tcPr>
          <w:p w14:paraId="334B5204" w14:textId="42E82B18" w:rsidR="00491964" w:rsidRDefault="00491964" w:rsidP="00BA4689">
            <w:pPr>
              <w:spacing w:before="60" w:after="60"/>
            </w:pPr>
            <w:r w:rsidRPr="00242085">
              <w:rPr>
                <w:rStyle w:val="normaltextrun"/>
                <w:rFonts w:cs="Times New Roman"/>
                <w:shd w:val="clear" w:color="auto" w:fill="FFFFFF"/>
              </w:rPr>
              <w:t>5’</w:t>
            </w:r>
            <w:r w:rsidRPr="00242085">
              <w:rPr>
                <w:rFonts w:cs="Times New Roman"/>
              </w:rPr>
              <w:t>-</w:t>
            </w:r>
            <w:r w:rsidRPr="005E6E47">
              <w:rPr>
                <w:rStyle w:val="normaltextrun"/>
                <w:rFonts w:cs="Times New Roman"/>
                <w:shd w:val="clear" w:color="auto" w:fill="FFFFFF"/>
              </w:rPr>
              <w:t>GGCTCTCTACTCCCACACAACC-</w:t>
            </w:r>
            <w:r w:rsidRPr="00242085">
              <w:rPr>
                <w:rStyle w:val="normaltextrun"/>
                <w:rFonts w:cs="Times New Roman"/>
                <w:shd w:val="clear" w:color="auto" w:fill="FFFFFF"/>
              </w:rPr>
              <w:t>3’</w:t>
            </w:r>
          </w:p>
        </w:tc>
      </w:tr>
      <w:tr w:rsidR="00491964" w14:paraId="6F713850" w14:textId="77777777" w:rsidTr="00BA4689">
        <w:tc>
          <w:tcPr>
            <w:tcW w:w="4883" w:type="dxa"/>
            <w:vAlign w:val="center"/>
          </w:tcPr>
          <w:p w14:paraId="7B309524" w14:textId="61628281" w:rsidR="00491964" w:rsidRDefault="00491964" w:rsidP="00BA4689">
            <w:pPr>
              <w:spacing w:before="60" w:after="60"/>
            </w:pPr>
            <w:r>
              <w:rPr>
                <w:rFonts w:cs="Times New Roman"/>
                <w:i/>
              </w:rPr>
              <w:t>Pglyrp2</w:t>
            </w:r>
            <w:r w:rsidRPr="00233BFE">
              <w:rPr>
                <w:rStyle w:val="normaltextrun"/>
                <w:rFonts w:cs="Times New Roman"/>
                <w:shd w:val="clear" w:color="auto" w:fill="FFFFFF"/>
              </w:rPr>
              <w:t>- Reverse WT</w:t>
            </w:r>
          </w:p>
        </w:tc>
        <w:tc>
          <w:tcPr>
            <w:tcW w:w="4884" w:type="dxa"/>
            <w:vAlign w:val="center"/>
          </w:tcPr>
          <w:p w14:paraId="11D69079" w14:textId="3B41FCF6" w:rsidR="00491964" w:rsidRDefault="00491964" w:rsidP="00BA4689">
            <w:pPr>
              <w:spacing w:before="60" w:after="60"/>
            </w:pPr>
            <w:r w:rsidRPr="00242085">
              <w:rPr>
                <w:rStyle w:val="normaltextrun"/>
                <w:rFonts w:cs="Times New Roman"/>
                <w:shd w:val="clear" w:color="auto" w:fill="FFFFFF"/>
              </w:rPr>
              <w:t>5’-GCAGCAATCCAAGCACGATCC-3’</w:t>
            </w:r>
          </w:p>
        </w:tc>
      </w:tr>
      <w:tr w:rsidR="00491964" w14:paraId="3643619C" w14:textId="77777777" w:rsidTr="00BA4689">
        <w:tc>
          <w:tcPr>
            <w:tcW w:w="4883" w:type="dxa"/>
            <w:vAlign w:val="center"/>
          </w:tcPr>
          <w:p w14:paraId="658A4467" w14:textId="70F29C49" w:rsidR="00491964" w:rsidRDefault="00491964" w:rsidP="00BA4689">
            <w:pPr>
              <w:spacing w:before="60" w:after="60"/>
            </w:pPr>
            <w:r>
              <w:rPr>
                <w:rFonts w:cs="Times New Roman"/>
                <w:i/>
              </w:rPr>
              <w:t>Pglyrp2</w:t>
            </w:r>
            <w:r w:rsidRPr="00233BFE">
              <w:rPr>
                <w:rStyle w:val="normaltextrun"/>
                <w:rFonts w:cs="Times New Roman"/>
                <w:shd w:val="clear" w:color="auto" w:fill="FFFFFF"/>
              </w:rPr>
              <w:t>- Reverse KO</w:t>
            </w:r>
          </w:p>
        </w:tc>
        <w:tc>
          <w:tcPr>
            <w:tcW w:w="4884" w:type="dxa"/>
            <w:vAlign w:val="center"/>
          </w:tcPr>
          <w:p w14:paraId="046F20A1" w14:textId="12062714" w:rsidR="00491964" w:rsidRDefault="00491964" w:rsidP="00BA4689">
            <w:pPr>
              <w:spacing w:before="60" w:after="60"/>
            </w:pPr>
            <w:r w:rsidRPr="00242085">
              <w:rPr>
                <w:rStyle w:val="normaltextrun"/>
                <w:rFonts w:cs="Times New Roman"/>
                <w:shd w:val="clear" w:color="auto" w:fill="FFFFFF"/>
              </w:rPr>
              <w:t>5’- GCCGGACACGCTGAACTTGTGG-3’</w:t>
            </w:r>
          </w:p>
        </w:tc>
      </w:tr>
    </w:tbl>
    <w:p w14:paraId="0280ECFA" w14:textId="14A08C9C" w:rsidR="00491964" w:rsidRDefault="00491964" w:rsidP="00491964">
      <w:pPr>
        <w:spacing w:before="240"/>
      </w:pPr>
    </w:p>
    <w:p w14:paraId="6E3F0C51" w14:textId="723AE926" w:rsidR="00255532" w:rsidRDefault="00255532" w:rsidP="00491964">
      <w:pPr>
        <w:spacing w:before="240"/>
        <w:rPr>
          <w:rFonts w:cs="Times New Roman"/>
          <w:szCs w:val="24"/>
        </w:rPr>
      </w:pPr>
      <w:r>
        <w:rPr>
          <w:b/>
          <w:bCs/>
        </w:rPr>
        <w:t xml:space="preserve">Supplementary Table 2. </w:t>
      </w:r>
      <w:r w:rsidRPr="00255532">
        <w:t xml:space="preserve">Overview of </w:t>
      </w:r>
      <w:r w:rsidRPr="00255532">
        <w:rPr>
          <w:rFonts w:cs="Times New Roman"/>
        </w:rPr>
        <w:t xml:space="preserve">TaqMan Gene Expression Assays used in </w:t>
      </w:r>
      <w:r>
        <w:rPr>
          <w:rFonts w:cs="Times New Roman"/>
          <w:szCs w:val="24"/>
        </w:rPr>
        <w:t>q</w:t>
      </w:r>
      <w:r w:rsidRPr="00255532">
        <w:rPr>
          <w:rFonts w:cs="Times New Roman"/>
          <w:szCs w:val="24"/>
        </w:rPr>
        <w:t>uantitative real-time polymerase chain reaction</w:t>
      </w:r>
      <w:r>
        <w:rPr>
          <w:rFonts w:cs="Times New Roman"/>
          <w:szCs w:val="24"/>
        </w:rPr>
        <w:t>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255532" w14:paraId="52C14C7D" w14:textId="77777777" w:rsidTr="00BA4689">
        <w:tc>
          <w:tcPr>
            <w:tcW w:w="4883" w:type="dxa"/>
            <w:vAlign w:val="center"/>
          </w:tcPr>
          <w:p w14:paraId="4A18BBB3" w14:textId="7CEC14EE" w:rsidR="00255532" w:rsidRDefault="00255532" w:rsidP="00BA4689">
            <w:pPr>
              <w:spacing w:before="60" w:after="60"/>
            </w:pPr>
            <w:r w:rsidRPr="00112726">
              <w:rPr>
                <w:rFonts w:cs="Times New Roman"/>
                <w:i/>
              </w:rPr>
              <w:t>Pglyrp2</w:t>
            </w:r>
          </w:p>
        </w:tc>
        <w:tc>
          <w:tcPr>
            <w:tcW w:w="4884" w:type="dxa"/>
            <w:vAlign w:val="center"/>
          </w:tcPr>
          <w:p w14:paraId="31E5AA41" w14:textId="69B7B92D" w:rsidR="00255532" w:rsidRDefault="00255532" w:rsidP="00BA4689">
            <w:pPr>
              <w:spacing w:before="60" w:after="60"/>
            </w:pPr>
            <w:r w:rsidRPr="00112726">
              <w:rPr>
                <w:rFonts w:cs="Times New Roman"/>
              </w:rPr>
              <w:t>(Mm01348077_m1)</w:t>
            </w:r>
          </w:p>
        </w:tc>
      </w:tr>
      <w:tr w:rsidR="00255532" w14:paraId="71E067C9" w14:textId="77777777" w:rsidTr="00BA4689">
        <w:tc>
          <w:tcPr>
            <w:tcW w:w="4883" w:type="dxa"/>
            <w:vAlign w:val="center"/>
          </w:tcPr>
          <w:p w14:paraId="5CA03F2F" w14:textId="2D4DDB4A" w:rsidR="00255532" w:rsidRDefault="00255532" w:rsidP="00BA4689">
            <w:pPr>
              <w:spacing w:before="60" w:after="60"/>
            </w:pPr>
            <w:r w:rsidRPr="00112726">
              <w:rPr>
                <w:rFonts w:cs="Times New Roman"/>
                <w:i/>
              </w:rPr>
              <w:t>Il1b</w:t>
            </w:r>
          </w:p>
        </w:tc>
        <w:tc>
          <w:tcPr>
            <w:tcW w:w="4884" w:type="dxa"/>
            <w:vAlign w:val="center"/>
          </w:tcPr>
          <w:p w14:paraId="0AA4DDDF" w14:textId="6C6C4A8C" w:rsidR="00255532" w:rsidRDefault="00255532" w:rsidP="00BA4689">
            <w:pPr>
              <w:spacing w:before="60" w:after="60"/>
            </w:pPr>
            <w:r w:rsidRPr="00112726">
              <w:rPr>
                <w:rFonts w:cs="Times New Roman"/>
              </w:rPr>
              <w:t>(Mm00434228_m1)</w:t>
            </w:r>
          </w:p>
        </w:tc>
      </w:tr>
      <w:tr w:rsidR="00255532" w14:paraId="15A6E999" w14:textId="77777777" w:rsidTr="00BA4689">
        <w:tc>
          <w:tcPr>
            <w:tcW w:w="4883" w:type="dxa"/>
            <w:vAlign w:val="center"/>
          </w:tcPr>
          <w:p w14:paraId="48FA7791" w14:textId="72374BE2" w:rsidR="00255532" w:rsidRDefault="00255532" w:rsidP="00BA4689">
            <w:pPr>
              <w:spacing w:before="60" w:after="60"/>
            </w:pPr>
            <w:r w:rsidRPr="00112726">
              <w:rPr>
                <w:rFonts w:cs="Times New Roman"/>
                <w:i/>
              </w:rPr>
              <w:t>Il6</w:t>
            </w:r>
          </w:p>
        </w:tc>
        <w:tc>
          <w:tcPr>
            <w:tcW w:w="4884" w:type="dxa"/>
            <w:vAlign w:val="center"/>
          </w:tcPr>
          <w:p w14:paraId="4BC9BEBB" w14:textId="0B74D96F" w:rsidR="00255532" w:rsidRDefault="00255532" w:rsidP="00BA4689">
            <w:pPr>
              <w:spacing w:before="60" w:after="60"/>
            </w:pPr>
            <w:r w:rsidRPr="00112726">
              <w:rPr>
                <w:rFonts w:cs="Times New Roman"/>
              </w:rPr>
              <w:t>(Mm00446190_m1)</w:t>
            </w:r>
          </w:p>
        </w:tc>
      </w:tr>
      <w:tr w:rsidR="00255532" w14:paraId="703D1588" w14:textId="77777777" w:rsidTr="00BA4689">
        <w:tc>
          <w:tcPr>
            <w:tcW w:w="4883" w:type="dxa"/>
            <w:vAlign w:val="center"/>
          </w:tcPr>
          <w:p w14:paraId="209C40C4" w14:textId="4992650B" w:rsidR="00255532" w:rsidRPr="00112726" w:rsidRDefault="00255532" w:rsidP="00BA4689">
            <w:pPr>
              <w:spacing w:before="60" w:after="60"/>
              <w:rPr>
                <w:rFonts w:cs="Times New Roman"/>
                <w:i/>
              </w:rPr>
            </w:pPr>
            <w:proofErr w:type="spellStart"/>
            <w:r w:rsidRPr="00112726">
              <w:rPr>
                <w:rFonts w:cs="Times New Roman"/>
                <w:i/>
              </w:rPr>
              <w:t>Tnf</w:t>
            </w:r>
            <w:proofErr w:type="spellEnd"/>
          </w:p>
        </w:tc>
        <w:tc>
          <w:tcPr>
            <w:tcW w:w="4884" w:type="dxa"/>
            <w:vAlign w:val="center"/>
          </w:tcPr>
          <w:p w14:paraId="256D615E" w14:textId="2040E9EC" w:rsidR="00255532" w:rsidRPr="00112726" w:rsidRDefault="00255532" w:rsidP="00BA4689">
            <w:pPr>
              <w:spacing w:before="60" w:after="60"/>
              <w:rPr>
                <w:rFonts w:cs="Times New Roman"/>
              </w:rPr>
            </w:pPr>
            <w:r w:rsidRPr="00112726">
              <w:rPr>
                <w:rFonts w:cs="Times New Roman"/>
              </w:rPr>
              <w:t>(Mm00443258_m1)</w:t>
            </w:r>
          </w:p>
        </w:tc>
      </w:tr>
      <w:tr w:rsidR="00E54937" w14:paraId="02B781AF" w14:textId="77777777" w:rsidTr="00BA4689">
        <w:tc>
          <w:tcPr>
            <w:tcW w:w="4883" w:type="dxa"/>
            <w:vAlign w:val="center"/>
          </w:tcPr>
          <w:p w14:paraId="1C97BBFE" w14:textId="54F6D1D7" w:rsidR="00E54937" w:rsidRPr="00112726" w:rsidRDefault="00E54937" w:rsidP="00BA4689">
            <w:pPr>
              <w:spacing w:before="60" w:after="60"/>
              <w:rPr>
                <w:rFonts w:cs="Times New Roman"/>
                <w:i/>
              </w:rPr>
            </w:pPr>
            <w:proofErr w:type="spellStart"/>
            <w:r w:rsidRPr="00F326BD">
              <w:rPr>
                <w:rFonts w:cs="Times New Roman"/>
                <w:i/>
              </w:rPr>
              <w:t>Hprt</w:t>
            </w:r>
            <w:proofErr w:type="spellEnd"/>
          </w:p>
        </w:tc>
        <w:tc>
          <w:tcPr>
            <w:tcW w:w="4884" w:type="dxa"/>
            <w:vAlign w:val="center"/>
          </w:tcPr>
          <w:p w14:paraId="0413B29A" w14:textId="2C757140" w:rsidR="00E54937" w:rsidRPr="00E54937" w:rsidRDefault="00E54937" w:rsidP="00BA4689">
            <w:pPr>
              <w:pStyle w:val="Default"/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F326BD">
              <w:rPr>
                <w:rFonts w:ascii="Times New Roman" w:hAnsi="Times New Roman" w:cs="Times New Roman"/>
                <w:lang w:val="en-US"/>
              </w:rPr>
              <w:t>(Mm00446968_m1)</w:t>
            </w:r>
          </w:p>
        </w:tc>
      </w:tr>
    </w:tbl>
    <w:p w14:paraId="590F4818" w14:textId="36AB7B9D" w:rsidR="00255532" w:rsidRDefault="00255532" w:rsidP="00491964">
      <w:pPr>
        <w:spacing w:before="240"/>
      </w:pPr>
    </w:p>
    <w:p w14:paraId="2114913B" w14:textId="77777777" w:rsidR="00BA4689" w:rsidRDefault="00BA4689" w:rsidP="00491964">
      <w:pPr>
        <w:spacing w:before="240"/>
        <w:rPr>
          <w:b/>
          <w:bCs/>
        </w:rPr>
      </w:pPr>
    </w:p>
    <w:p w14:paraId="7C38D13C" w14:textId="77777777" w:rsidR="00BA4689" w:rsidRDefault="00BA4689" w:rsidP="00491964">
      <w:pPr>
        <w:spacing w:before="240"/>
        <w:rPr>
          <w:b/>
          <w:bCs/>
        </w:rPr>
      </w:pPr>
    </w:p>
    <w:p w14:paraId="1F4E14AF" w14:textId="77777777" w:rsidR="00BA4689" w:rsidRDefault="00BA4689" w:rsidP="00491964">
      <w:pPr>
        <w:spacing w:before="240"/>
        <w:rPr>
          <w:b/>
          <w:bCs/>
        </w:rPr>
      </w:pPr>
    </w:p>
    <w:p w14:paraId="6BB205AE" w14:textId="2ABFE8AE" w:rsidR="001860F0" w:rsidRDefault="001860F0" w:rsidP="00491964">
      <w:pPr>
        <w:spacing w:before="240"/>
      </w:pPr>
      <w:r>
        <w:rPr>
          <w:b/>
          <w:bCs/>
        </w:rPr>
        <w:lastRenderedPageBreak/>
        <w:t xml:space="preserve">Supplementary Table 3. </w:t>
      </w:r>
      <w:r>
        <w:t>Overview of assays used in enzyme-linked immunosorbent assay.</w:t>
      </w:r>
    </w:p>
    <w:tbl>
      <w:tblPr>
        <w:tblStyle w:val="Tabel-Gitter"/>
        <w:tblW w:w="9789" w:type="dxa"/>
        <w:tblLook w:val="04A0" w:firstRow="1" w:lastRow="0" w:firstColumn="1" w:lastColumn="0" w:noHBand="0" w:noVBand="1"/>
      </w:tblPr>
      <w:tblGrid>
        <w:gridCol w:w="3114"/>
        <w:gridCol w:w="6675"/>
      </w:tblGrid>
      <w:tr w:rsidR="0004545B" w14:paraId="1BCA6603" w14:textId="77777777" w:rsidTr="0004545B">
        <w:trPr>
          <w:trHeight w:val="442"/>
        </w:trPr>
        <w:tc>
          <w:tcPr>
            <w:tcW w:w="3114" w:type="dxa"/>
            <w:shd w:val="clear" w:color="auto" w:fill="auto"/>
            <w:vAlign w:val="center"/>
          </w:tcPr>
          <w:p w14:paraId="6C527C93" w14:textId="0192517F" w:rsidR="0004545B" w:rsidRPr="0004545B" w:rsidRDefault="0004545B" w:rsidP="00BA4689">
            <w:pPr>
              <w:spacing w:before="0" w:after="0"/>
            </w:pPr>
            <w:r>
              <w:t>PGLYRP2</w:t>
            </w:r>
          </w:p>
        </w:tc>
        <w:tc>
          <w:tcPr>
            <w:tcW w:w="6675" w:type="dxa"/>
            <w:shd w:val="clear" w:color="auto" w:fill="auto"/>
            <w:vAlign w:val="center"/>
          </w:tcPr>
          <w:p w14:paraId="3381F616" w14:textId="204BA110" w:rsidR="0004545B" w:rsidRDefault="0004545B" w:rsidP="00BA4689">
            <w:pPr>
              <w:spacing w:before="0" w:after="0"/>
            </w:pPr>
            <w:r>
              <w:t xml:space="preserve">AMS.E15019m, </w:t>
            </w:r>
            <w:proofErr w:type="spellStart"/>
            <w:r w:rsidRPr="007B560C">
              <w:rPr>
                <w:rFonts w:cs="Times New Roman"/>
                <w:iCs/>
                <w:szCs w:val="24"/>
              </w:rPr>
              <w:t>Amsbio</w:t>
            </w:r>
            <w:proofErr w:type="spellEnd"/>
            <w:r w:rsidRPr="007B560C">
              <w:rPr>
                <w:rFonts w:cs="Times New Roman"/>
                <w:iCs/>
                <w:szCs w:val="24"/>
              </w:rPr>
              <w:t>, Abingdon, U.K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1860F0" w14:paraId="5D7CF666" w14:textId="77777777" w:rsidTr="0004545B">
        <w:trPr>
          <w:trHeight w:val="442"/>
        </w:trPr>
        <w:tc>
          <w:tcPr>
            <w:tcW w:w="3114" w:type="dxa"/>
            <w:shd w:val="clear" w:color="auto" w:fill="auto"/>
            <w:vAlign w:val="center"/>
          </w:tcPr>
          <w:p w14:paraId="75C47441" w14:textId="26A8243A" w:rsidR="001860F0" w:rsidRPr="0004545B" w:rsidRDefault="0004545B" w:rsidP="00BA4689">
            <w:pPr>
              <w:spacing w:before="0" w:after="0"/>
            </w:pPr>
            <w:r>
              <w:t>IL1</w:t>
            </w:r>
            <w:r>
              <w:rPr>
                <w:rFonts w:cs="Times New Roman"/>
              </w:rPr>
              <w:t>β</w:t>
            </w:r>
          </w:p>
        </w:tc>
        <w:tc>
          <w:tcPr>
            <w:tcW w:w="6675" w:type="dxa"/>
            <w:shd w:val="clear" w:color="auto" w:fill="auto"/>
            <w:vAlign w:val="center"/>
          </w:tcPr>
          <w:p w14:paraId="0CACD53B" w14:textId="4AD078AB" w:rsidR="001860F0" w:rsidRDefault="001860F0" w:rsidP="00BA4689">
            <w:pPr>
              <w:spacing w:before="0" w:after="0"/>
            </w:pPr>
            <w:r>
              <w:t>DY401</w:t>
            </w:r>
            <w:r w:rsidR="0004545B">
              <w:t xml:space="preserve">, </w:t>
            </w:r>
            <w:r w:rsidR="0004545B" w:rsidRPr="00C125BA">
              <w:rPr>
                <w:szCs w:val="24"/>
                <w:shd w:val="clear" w:color="auto" w:fill="FFFFFF"/>
                <w:lang w:eastAsia="en-GB"/>
              </w:rPr>
              <w:t>R&amp;D Systems</w:t>
            </w:r>
            <w:r w:rsidR="0004545B" w:rsidRPr="00C125BA">
              <w:rPr>
                <w:szCs w:val="24"/>
              </w:rPr>
              <w:t>, Inc., Minneapolis, MN, USA</w:t>
            </w:r>
          </w:p>
        </w:tc>
      </w:tr>
      <w:tr w:rsidR="001860F0" w14:paraId="6CB2BB89" w14:textId="77777777" w:rsidTr="0004545B">
        <w:trPr>
          <w:trHeight w:val="442"/>
        </w:trPr>
        <w:tc>
          <w:tcPr>
            <w:tcW w:w="3114" w:type="dxa"/>
            <w:shd w:val="clear" w:color="auto" w:fill="auto"/>
            <w:vAlign w:val="center"/>
          </w:tcPr>
          <w:p w14:paraId="1E058937" w14:textId="18999B0A" w:rsidR="001860F0" w:rsidRPr="0004545B" w:rsidRDefault="0004545B" w:rsidP="00BA4689">
            <w:pPr>
              <w:spacing w:before="0" w:after="0"/>
            </w:pPr>
            <w:r>
              <w:t>IL6</w:t>
            </w:r>
          </w:p>
        </w:tc>
        <w:tc>
          <w:tcPr>
            <w:tcW w:w="6675" w:type="dxa"/>
            <w:shd w:val="clear" w:color="auto" w:fill="auto"/>
            <w:vAlign w:val="center"/>
          </w:tcPr>
          <w:p w14:paraId="556DB482" w14:textId="407A0053" w:rsidR="001860F0" w:rsidRPr="001860F0" w:rsidRDefault="001860F0" w:rsidP="00BA4689">
            <w:pPr>
              <w:spacing w:before="0" w:after="0"/>
            </w:pPr>
            <w:r>
              <w:t>DY406</w:t>
            </w:r>
            <w:r w:rsidR="0004545B">
              <w:t xml:space="preserve">, </w:t>
            </w:r>
            <w:r w:rsidR="0004545B" w:rsidRPr="00C125BA">
              <w:rPr>
                <w:szCs w:val="24"/>
                <w:shd w:val="clear" w:color="auto" w:fill="FFFFFF"/>
                <w:lang w:eastAsia="en-GB"/>
              </w:rPr>
              <w:t>R&amp;D Systems</w:t>
            </w:r>
            <w:r w:rsidR="0004545B" w:rsidRPr="00C125BA">
              <w:rPr>
                <w:szCs w:val="24"/>
              </w:rPr>
              <w:t>, Inc., Minneapolis, MN, USA</w:t>
            </w:r>
          </w:p>
        </w:tc>
      </w:tr>
      <w:tr w:rsidR="001860F0" w14:paraId="581C577E" w14:textId="77777777" w:rsidTr="0004545B">
        <w:trPr>
          <w:trHeight w:val="442"/>
        </w:trPr>
        <w:tc>
          <w:tcPr>
            <w:tcW w:w="3114" w:type="dxa"/>
            <w:shd w:val="clear" w:color="auto" w:fill="auto"/>
            <w:vAlign w:val="center"/>
          </w:tcPr>
          <w:p w14:paraId="1FD16E95" w14:textId="6D998BFA" w:rsidR="001860F0" w:rsidRPr="0004545B" w:rsidRDefault="0004545B" w:rsidP="00BA4689">
            <w:pPr>
              <w:spacing w:before="0" w:after="0"/>
            </w:pPr>
            <w:r>
              <w:t>TNF</w:t>
            </w:r>
            <w:r>
              <w:rPr>
                <w:rFonts w:cs="Times New Roman"/>
              </w:rPr>
              <w:t>α</w:t>
            </w:r>
          </w:p>
        </w:tc>
        <w:tc>
          <w:tcPr>
            <w:tcW w:w="6675" w:type="dxa"/>
            <w:shd w:val="clear" w:color="auto" w:fill="auto"/>
            <w:vAlign w:val="center"/>
          </w:tcPr>
          <w:p w14:paraId="408C0EB0" w14:textId="236B5814" w:rsidR="001860F0" w:rsidRPr="001860F0" w:rsidRDefault="001860F0" w:rsidP="00BA4689">
            <w:pPr>
              <w:spacing w:before="0" w:after="0"/>
            </w:pPr>
            <w:r>
              <w:t>DY410</w:t>
            </w:r>
            <w:r w:rsidR="0004545B">
              <w:t xml:space="preserve">, </w:t>
            </w:r>
            <w:r w:rsidR="0004545B" w:rsidRPr="00C125BA">
              <w:rPr>
                <w:szCs w:val="24"/>
                <w:shd w:val="clear" w:color="auto" w:fill="FFFFFF"/>
                <w:lang w:eastAsia="en-GB"/>
              </w:rPr>
              <w:t>R&amp;D Systems</w:t>
            </w:r>
            <w:r w:rsidR="0004545B" w:rsidRPr="00C125BA">
              <w:rPr>
                <w:szCs w:val="24"/>
              </w:rPr>
              <w:t>, Inc., Minneapolis, MN, USA</w:t>
            </w:r>
          </w:p>
        </w:tc>
      </w:tr>
    </w:tbl>
    <w:p w14:paraId="66471C50" w14:textId="77777777" w:rsidR="00BA4689" w:rsidRPr="001860F0" w:rsidRDefault="00BA4689" w:rsidP="0004545B">
      <w:pPr>
        <w:spacing w:before="240"/>
      </w:pPr>
    </w:p>
    <w:sectPr w:rsidR="00BA4689" w:rsidRPr="001860F0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545B"/>
    <w:rsid w:val="00052A14"/>
    <w:rsid w:val="00077D53"/>
    <w:rsid w:val="000F651F"/>
    <w:rsid w:val="00105FD9"/>
    <w:rsid w:val="00117666"/>
    <w:rsid w:val="001549D3"/>
    <w:rsid w:val="00160065"/>
    <w:rsid w:val="00177D84"/>
    <w:rsid w:val="001860F0"/>
    <w:rsid w:val="00255532"/>
    <w:rsid w:val="00267D18"/>
    <w:rsid w:val="00274347"/>
    <w:rsid w:val="002868E2"/>
    <w:rsid w:val="002869C3"/>
    <w:rsid w:val="002936E4"/>
    <w:rsid w:val="00296DE8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1964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1A95"/>
    <w:rsid w:val="00AB6715"/>
    <w:rsid w:val="00B1671E"/>
    <w:rsid w:val="00B25EB8"/>
    <w:rsid w:val="00B37F4D"/>
    <w:rsid w:val="00BA4689"/>
    <w:rsid w:val="00C52A7B"/>
    <w:rsid w:val="00C56BAF"/>
    <w:rsid w:val="00C679AA"/>
    <w:rsid w:val="00C75972"/>
    <w:rsid w:val="00C87711"/>
    <w:rsid w:val="00CD066B"/>
    <w:rsid w:val="00CE4FEE"/>
    <w:rsid w:val="00D060CF"/>
    <w:rsid w:val="00D07C26"/>
    <w:rsid w:val="00DB59C3"/>
    <w:rsid w:val="00DC259A"/>
    <w:rsid w:val="00DE23E8"/>
    <w:rsid w:val="00E52377"/>
    <w:rsid w:val="00E537AD"/>
    <w:rsid w:val="00E5493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normaltextrun">
    <w:name w:val="normaltextrun"/>
    <w:basedOn w:val="Standardskrifttypeiafsnit"/>
    <w:rsid w:val="00491964"/>
  </w:style>
  <w:style w:type="paragraph" w:customStyle="1" w:styleId="Default">
    <w:name w:val="Default"/>
    <w:rsid w:val="00E54937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sz w:val="24"/>
      <w:szCs w:val="24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A2B1182-1452-479B-9BCE-330030918C43}" type="doc">
      <dgm:prSet loTypeId="urn:microsoft.com/office/officeart/2005/8/layout/hierarchy6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da-DK"/>
        </a:p>
      </dgm:t>
    </dgm:pt>
    <dgm:pt modelId="{F4B8E9D3-DA4B-40BB-9298-1264EF8C6860}">
      <dgm:prSet phldrT="[Text]" custT="1"/>
      <dgm:spPr>
        <a:ln w="19050"/>
      </dgm:spPr>
      <dgm:t>
        <a:bodyPr/>
        <a:lstStyle/>
        <a:p>
          <a:pPr algn="ctr"/>
          <a:r>
            <a:rPr lang="da-DK" sz="800">
              <a:latin typeface="Arial" panose="020B0604020202020204" pitchFamily="34" charset="0"/>
              <a:cs typeface="Arial" panose="020B0604020202020204" pitchFamily="34" charset="0"/>
            </a:rPr>
            <a:t>Total sample size, </a:t>
          </a:r>
          <a:r>
            <a:rPr lang="da-DK" sz="800" i="1">
              <a:latin typeface="Arial" panose="020B0604020202020204" pitchFamily="34" charset="0"/>
              <a:cs typeface="Arial" panose="020B0604020202020204" pitchFamily="34" charset="0"/>
            </a:rPr>
            <a:t>63</a:t>
          </a:r>
          <a:endParaRPr lang="da-DK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2D6A98A-7066-42E6-8A1D-AF20864935E6}" type="parTrans" cxnId="{29D9B1C2-D5DE-40B2-B6B0-FA85AE1E7E18}">
      <dgm:prSet/>
      <dgm:spPr/>
      <dgm:t>
        <a:bodyPr/>
        <a:lstStyle/>
        <a:p>
          <a:pPr algn="ctr"/>
          <a:endParaRPr lang="da-DK"/>
        </a:p>
      </dgm:t>
    </dgm:pt>
    <dgm:pt modelId="{C2C588FD-F1F9-4B4E-8429-A306814C2C2F}" type="sibTrans" cxnId="{29D9B1C2-D5DE-40B2-B6B0-FA85AE1E7E18}">
      <dgm:prSet/>
      <dgm:spPr/>
      <dgm:t>
        <a:bodyPr/>
        <a:lstStyle/>
        <a:p>
          <a:pPr algn="ctr"/>
          <a:endParaRPr lang="da-DK"/>
        </a:p>
      </dgm:t>
    </dgm:pt>
    <dgm:pt modelId="{67A5B375-DDC1-4E7C-A2C9-02B062D6D307}">
      <dgm:prSet phldrT="[Text]" custT="1"/>
      <dgm:spPr>
        <a:ln w="19050"/>
      </dgm:spPr>
      <dgm:t>
        <a:bodyPr/>
        <a:lstStyle/>
        <a:p>
          <a:pPr algn="ctr"/>
          <a:r>
            <a:rPr lang="da-DK" sz="800">
              <a:latin typeface="Arial" panose="020B0604020202020204" pitchFamily="34" charset="0"/>
              <a:cs typeface="Arial" panose="020B0604020202020204" pitchFamily="34" charset="0"/>
            </a:rPr>
            <a:t>WT, </a:t>
          </a:r>
          <a:r>
            <a:rPr lang="da-DK" sz="800" i="1">
              <a:latin typeface="Arial" panose="020B0604020202020204" pitchFamily="34" charset="0"/>
              <a:cs typeface="Arial" panose="020B0604020202020204" pitchFamily="34" charset="0"/>
            </a:rPr>
            <a:t>33</a:t>
          </a:r>
          <a:endParaRPr lang="da-DK" sz="800" i="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60F9772-D9DB-440D-B461-57E823E84417}" type="parTrans" cxnId="{E4F0EBFF-88B0-4C58-99DD-74FC904D7764}">
      <dgm:prSet/>
      <dgm:spPr>
        <a:ln w="19050"/>
      </dgm:spPr>
      <dgm:t>
        <a:bodyPr/>
        <a:lstStyle/>
        <a:p>
          <a:pPr algn="ctr"/>
          <a:endParaRPr lang="da-DK"/>
        </a:p>
      </dgm:t>
    </dgm:pt>
    <dgm:pt modelId="{9E58EAF1-E759-46E1-8412-535FFF5EFD54}" type="sibTrans" cxnId="{E4F0EBFF-88B0-4C58-99DD-74FC904D7764}">
      <dgm:prSet/>
      <dgm:spPr/>
      <dgm:t>
        <a:bodyPr/>
        <a:lstStyle/>
        <a:p>
          <a:pPr algn="ctr"/>
          <a:endParaRPr lang="da-DK"/>
        </a:p>
      </dgm:t>
    </dgm:pt>
    <dgm:pt modelId="{1C82FBF8-AC3F-4487-A6EE-4F6B509898C8}">
      <dgm:prSet phldrT="[Text]" custT="1"/>
      <dgm:spPr>
        <a:ln w="19050"/>
      </dgm:spPr>
      <dgm:t>
        <a:bodyPr/>
        <a:lstStyle/>
        <a:p>
          <a:pPr algn="ctr"/>
          <a:r>
            <a:rPr lang="da-DK" sz="800">
              <a:latin typeface="Arial" panose="020B0604020202020204" pitchFamily="34" charset="0"/>
              <a:cs typeface="Arial" panose="020B0604020202020204" pitchFamily="34" charset="0"/>
            </a:rPr>
            <a:t>KO, </a:t>
          </a:r>
          <a:r>
            <a:rPr lang="da-DK" sz="800" i="1">
              <a:latin typeface="Arial" panose="020B0604020202020204" pitchFamily="34" charset="0"/>
              <a:cs typeface="Arial" panose="020B0604020202020204" pitchFamily="34" charset="0"/>
            </a:rPr>
            <a:t>30</a:t>
          </a:r>
          <a:endParaRPr lang="da-DK" sz="800" i="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EDBB7F7-8270-4AEF-815A-A209B0705BA0}" type="parTrans" cxnId="{B6B2B01F-5A8A-4CED-8089-D20C3C8F4636}">
      <dgm:prSet/>
      <dgm:spPr>
        <a:ln w="19050"/>
      </dgm:spPr>
      <dgm:t>
        <a:bodyPr/>
        <a:lstStyle/>
        <a:p>
          <a:pPr algn="ctr"/>
          <a:endParaRPr lang="da-DK"/>
        </a:p>
      </dgm:t>
    </dgm:pt>
    <dgm:pt modelId="{64FB0B50-603D-49E1-89EE-329CB79FD558}" type="sibTrans" cxnId="{B6B2B01F-5A8A-4CED-8089-D20C3C8F4636}">
      <dgm:prSet/>
      <dgm:spPr/>
      <dgm:t>
        <a:bodyPr/>
        <a:lstStyle/>
        <a:p>
          <a:pPr algn="ctr"/>
          <a:endParaRPr lang="da-DK"/>
        </a:p>
      </dgm:t>
    </dgm:pt>
    <dgm:pt modelId="{95320533-02B8-47D4-A2CB-39D493AD77D2}">
      <dgm:prSet phldrT="[Text]" custT="1"/>
      <dgm:spPr>
        <a:ln w="19050"/>
      </dgm:spPr>
      <dgm:t>
        <a:bodyPr/>
        <a:lstStyle/>
        <a:p>
          <a:pPr algn="ctr"/>
          <a:r>
            <a:rPr lang="da-DK" sz="800" b="1">
              <a:latin typeface="Arial" panose="020B0604020202020204" pitchFamily="34" charset="0"/>
              <a:cs typeface="Arial" panose="020B0604020202020204" pitchFamily="34" charset="0"/>
            </a:rPr>
            <a:t>KO-Doxo 2</a:t>
          </a:r>
        </a:p>
        <a:p>
          <a:pPr algn="ctr"/>
          <a:r>
            <a:rPr lang="da-DK" sz="800" i="1">
              <a:latin typeface="Arial" panose="020B0604020202020204" pitchFamily="34" charset="0"/>
              <a:cs typeface="Arial" panose="020B0604020202020204" pitchFamily="34" charset="0"/>
            </a:rPr>
            <a:t>11</a:t>
          </a:r>
          <a:endParaRPr lang="da-DK" sz="800" i="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E3F6170-1034-48D8-8168-86FA27DD4AF2}" type="parTrans" cxnId="{F5C3253B-1D38-49FC-B89D-D01E3CEE671F}">
      <dgm:prSet/>
      <dgm:spPr>
        <a:ln w="19050"/>
      </dgm:spPr>
      <dgm:t>
        <a:bodyPr/>
        <a:lstStyle/>
        <a:p>
          <a:pPr algn="ctr"/>
          <a:endParaRPr lang="da-DK"/>
        </a:p>
      </dgm:t>
    </dgm:pt>
    <dgm:pt modelId="{8369443F-49DE-47CB-A24B-1AD6B4D3206D}" type="sibTrans" cxnId="{F5C3253B-1D38-49FC-B89D-D01E3CEE671F}">
      <dgm:prSet/>
      <dgm:spPr/>
      <dgm:t>
        <a:bodyPr/>
        <a:lstStyle/>
        <a:p>
          <a:pPr algn="ctr"/>
          <a:endParaRPr lang="da-DK"/>
        </a:p>
      </dgm:t>
    </dgm:pt>
    <dgm:pt modelId="{8CD54402-089E-4A1A-9166-4D647BD6D169}">
      <dgm:prSet custT="1"/>
      <dgm:spPr>
        <a:ln w="19050"/>
      </dgm:spPr>
      <dgm:t>
        <a:bodyPr/>
        <a:lstStyle/>
        <a:p>
          <a:pPr algn="ctr"/>
          <a:r>
            <a:rPr lang="da-DK" sz="800" b="1">
              <a:latin typeface="Arial" panose="020B0604020202020204" pitchFamily="34" charset="0"/>
              <a:cs typeface="Arial" panose="020B0604020202020204" pitchFamily="34" charset="0"/>
            </a:rPr>
            <a:t>KO-Doxo 7</a:t>
          </a:r>
          <a:r>
            <a:rPr lang="da-DK" sz="800" b="0">
              <a:latin typeface="Arial" panose="020B0604020202020204" pitchFamily="34" charset="0"/>
              <a:cs typeface="Arial" panose="020B0604020202020204" pitchFamily="34" charset="0"/>
            </a:rPr>
            <a:t> </a:t>
          </a:r>
        </a:p>
        <a:p>
          <a:pPr algn="ctr"/>
          <a:r>
            <a:rPr lang="da-DK" sz="800" i="1">
              <a:latin typeface="Arial" panose="020B0604020202020204" pitchFamily="34" charset="0"/>
              <a:cs typeface="Arial" panose="020B0604020202020204" pitchFamily="34" charset="0"/>
            </a:rPr>
            <a:t>14</a:t>
          </a:r>
          <a:endParaRPr lang="da-DK" sz="800" i="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39361CF-ED5E-4C2D-AEDA-64FD1ACED1A5}" type="parTrans" cxnId="{BB63AA3B-DC55-49E4-B1BD-F289C37B59A5}">
      <dgm:prSet/>
      <dgm:spPr>
        <a:ln w="19050"/>
      </dgm:spPr>
      <dgm:t>
        <a:bodyPr/>
        <a:lstStyle/>
        <a:p>
          <a:pPr algn="ctr"/>
          <a:endParaRPr lang="da-DK"/>
        </a:p>
      </dgm:t>
    </dgm:pt>
    <dgm:pt modelId="{E34D20C6-2D5D-4022-B80B-735514E2F406}" type="sibTrans" cxnId="{BB63AA3B-DC55-49E4-B1BD-F289C37B59A5}">
      <dgm:prSet/>
      <dgm:spPr/>
      <dgm:t>
        <a:bodyPr/>
        <a:lstStyle/>
        <a:p>
          <a:pPr algn="ctr"/>
          <a:endParaRPr lang="da-DK"/>
        </a:p>
      </dgm:t>
    </dgm:pt>
    <dgm:pt modelId="{E5C9CC55-3A5F-437D-A8A6-0341EBE1CE95}">
      <dgm:prSet phldrT="[Text]" custT="1"/>
      <dgm:spPr>
        <a:ln w="19050"/>
      </dgm:spPr>
      <dgm:t>
        <a:bodyPr/>
        <a:lstStyle/>
        <a:p>
          <a:pPr algn="ctr"/>
          <a:r>
            <a:rPr lang="da-DK" sz="800" b="1">
              <a:latin typeface="Arial" panose="020B0604020202020204" pitchFamily="34" charset="0"/>
              <a:cs typeface="Arial" panose="020B0604020202020204" pitchFamily="34" charset="0"/>
            </a:rPr>
            <a:t>WT-Doxo 2</a:t>
          </a:r>
        </a:p>
        <a:p>
          <a:pPr algn="ctr"/>
          <a:r>
            <a:rPr lang="da-DK" sz="800" i="1">
              <a:latin typeface="Arial" panose="020B0604020202020204" pitchFamily="34" charset="0"/>
              <a:cs typeface="Arial" panose="020B0604020202020204" pitchFamily="34" charset="0"/>
            </a:rPr>
            <a:t>10</a:t>
          </a:r>
          <a:endParaRPr lang="da-DK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1AE3B6A-B3B4-4E21-BFA5-E28477C990E8}" type="sibTrans" cxnId="{26859113-CCD9-447E-959D-6B26EEA06F83}">
      <dgm:prSet/>
      <dgm:spPr/>
      <dgm:t>
        <a:bodyPr/>
        <a:lstStyle/>
        <a:p>
          <a:pPr algn="ctr"/>
          <a:endParaRPr lang="da-DK"/>
        </a:p>
      </dgm:t>
    </dgm:pt>
    <dgm:pt modelId="{664FAB83-0C42-4DEA-98EA-ACAEDF86B813}" type="parTrans" cxnId="{26859113-CCD9-447E-959D-6B26EEA06F83}">
      <dgm:prSet/>
      <dgm:spPr>
        <a:ln w="19050"/>
      </dgm:spPr>
      <dgm:t>
        <a:bodyPr/>
        <a:lstStyle/>
        <a:p>
          <a:pPr algn="ctr"/>
          <a:endParaRPr lang="da-DK"/>
        </a:p>
      </dgm:t>
    </dgm:pt>
    <dgm:pt modelId="{F4B3FEAF-CF2A-44BA-96B9-75431BD57978}">
      <dgm:prSet phldrT="[Text]" custT="1"/>
      <dgm:spPr>
        <a:ln w="19050"/>
      </dgm:spPr>
      <dgm:t>
        <a:bodyPr/>
        <a:lstStyle/>
        <a:p>
          <a:pPr algn="ctr"/>
          <a:r>
            <a:rPr lang="da-DK" sz="800" b="1">
              <a:latin typeface="Arial" panose="020B0604020202020204" pitchFamily="34" charset="0"/>
              <a:cs typeface="Arial" panose="020B0604020202020204" pitchFamily="34" charset="0"/>
            </a:rPr>
            <a:t>WT-Doxo 7</a:t>
          </a:r>
        </a:p>
        <a:p>
          <a:pPr algn="ctr"/>
          <a:r>
            <a:rPr lang="da-DK" sz="800" i="1">
              <a:latin typeface="Arial" panose="020B0604020202020204" pitchFamily="34" charset="0"/>
              <a:cs typeface="Arial" panose="020B0604020202020204" pitchFamily="34" charset="0"/>
            </a:rPr>
            <a:t>18</a:t>
          </a:r>
          <a:endParaRPr lang="da-DK" sz="800" i="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66D7A19-EC64-4C77-B209-26F63D4E5A8E}" type="sibTrans" cxnId="{D6DEA3AC-59A4-45D5-8F85-FB9DD15B04EB}">
      <dgm:prSet/>
      <dgm:spPr/>
      <dgm:t>
        <a:bodyPr/>
        <a:lstStyle/>
        <a:p>
          <a:pPr algn="ctr"/>
          <a:endParaRPr lang="da-DK"/>
        </a:p>
      </dgm:t>
    </dgm:pt>
    <dgm:pt modelId="{DB7AAF15-223B-4EA4-87B5-D5461D847064}" type="parTrans" cxnId="{D6DEA3AC-59A4-45D5-8F85-FB9DD15B04EB}">
      <dgm:prSet/>
      <dgm:spPr>
        <a:ln w="19050"/>
      </dgm:spPr>
      <dgm:t>
        <a:bodyPr/>
        <a:lstStyle/>
        <a:p>
          <a:pPr algn="ctr"/>
          <a:endParaRPr lang="da-DK"/>
        </a:p>
      </dgm:t>
    </dgm:pt>
    <dgm:pt modelId="{8E4F93D5-CBFA-49B5-BF71-56615181314A}">
      <dgm:prSet custT="1"/>
      <dgm:spPr>
        <a:ln w="19050"/>
      </dgm:spPr>
      <dgm:t>
        <a:bodyPr/>
        <a:lstStyle/>
        <a:p>
          <a:pPr algn="ctr"/>
          <a:r>
            <a:rPr lang="da-DK" sz="800" b="1">
              <a:latin typeface="Arial" panose="020B0604020202020204" pitchFamily="34" charset="0"/>
              <a:cs typeface="Arial" panose="020B0604020202020204" pitchFamily="34" charset="0"/>
            </a:rPr>
            <a:t>WT-NaC</a:t>
          </a:r>
          <a:r>
            <a:rPr lang="da-DK" sz="800">
              <a:latin typeface="Arial" panose="020B0604020202020204" pitchFamily="34" charset="0"/>
              <a:cs typeface="Arial" panose="020B0604020202020204" pitchFamily="34" charset="0"/>
            </a:rPr>
            <a:t>l</a:t>
          </a:r>
        </a:p>
        <a:p>
          <a:pPr algn="ctr"/>
          <a:r>
            <a:rPr lang="da-DK" sz="800" i="1">
              <a:latin typeface="Arial" panose="020B0604020202020204" pitchFamily="34" charset="0"/>
              <a:cs typeface="Arial" panose="020B0604020202020204" pitchFamily="34" charset="0"/>
            </a:rPr>
            <a:t>5</a:t>
          </a:r>
        </a:p>
      </dgm:t>
    </dgm:pt>
    <dgm:pt modelId="{7E610101-9573-4F4E-9F14-B8C555EC1510}" type="parTrans" cxnId="{BE3AE5FA-1A5B-4350-A77D-88496C3225DA}">
      <dgm:prSet/>
      <dgm:spPr>
        <a:ln w="19050"/>
      </dgm:spPr>
      <dgm:t>
        <a:bodyPr/>
        <a:lstStyle/>
        <a:p>
          <a:pPr algn="ctr"/>
          <a:endParaRPr lang="da-DK"/>
        </a:p>
      </dgm:t>
    </dgm:pt>
    <dgm:pt modelId="{DC43E7AE-5CD9-47A1-AF30-9880F9E7AEF6}" type="sibTrans" cxnId="{BE3AE5FA-1A5B-4350-A77D-88496C3225DA}">
      <dgm:prSet/>
      <dgm:spPr/>
      <dgm:t>
        <a:bodyPr/>
        <a:lstStyle/>
        <a:p>
          <a:pPr algn="ctr"/>
          <a:endParaRPr lang="da-DK"/>
        </a:p>
      </dgm:t>
    </dgm:pt>
    <dgm:pt modelId="{F778759A-3F2E-4EBF-A919-29D92A842C2F}">
      <dgm:prSet custT="1"/>
      <dgm:spPr>
        <a:ln w="19050"/>
      </dgm:spPr>
      <dgm:t>
        <a:bodyPr/>
        <a:lstStyle/>
        <a:p>
          <a:pPr algn="ctr"/>
          <a:r>
            <a:rPr lang="da-DK" sz="800" b="1">
              <a:latin typeface="Arial" panose="020B0604020202020204" pitchFamily="34" charset="0"/>
              <a:cs typeface="Arial" panose="020B0604020202020204" pitchFamily="34" charset="0"/>
            </a:rPr>
            <a:t>KO-NaCl</a:t>
          </a:r>
        </a:p>
        <a:p>
          <a:pPr algn="ctr"/>
          <a:r>
            <a:rPr lang="da-DK" sz="800" i="1">
              <a:latin typeface="Arial" panose="020B0604020202020204" pitchFamily="34" charset="0"/>
              <a:cs typeface="Arial" panose="020B0604020202020204" pitchFamily="34" charset="0"/>
            </a:rPr>
            <a:t>5</a:t>
          </a:r>
        </a:p>
      </dgm:t>
    </dgm:pt>
    <dgm:pt modelId="{A754E0B5-5C54-4714-8018-89EF4455EFA9}" type="parTrans" cxnId="{04AE0B98-C311-4C96-878B-924272072B4F}">
      <dgm:prSet/>
      <dgm:spPr>
        <a:ln w="19050"/>
      </dgm:spPr>
      <dgm:t>
        <a:bodyPr/>
        <a:lstStyle/>
        <a:p>
          <a:pPr algn="ctr"/>
          <a:endParaRPr lang="da-DK"/>
        </a:p>
      </dgm:t>
    </dgm:pt>
    <dgm:pt modelId="{696FD951-4B37-445B-BFA3-6220CAE9BFA3}" type="sibTrans" cxnId="{04AE0B98-C311-4C96-878B-924272072B4F}">
      <dgm:prSet/>
      <dgm:spPr/>
      <dgm:t>
        <a:bodyPr/>
        <a:lstStyle/>
        <a:p>
          <a:pPr algn="ctr"/>
          <a:endParaRPr lang="da-DK"/>
        </a:p>
      </dgm:t>
    </dgm:pt>
    <dgm:pt modelId="{90B9A809-715A-4FCA-B16A-B5BE717623F8}" type="pres">
      <dgm:prSet presAssocID="{CA2B1182-1452-479B-9BCE-330030918C43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F8F62666-9DCB-4418-99EB-B1191DB8FA1A}" type="pres">
      <dgm:prSet presAssocID="{CA2B1182-1452-479B-9BCE-330030918C43}" presName="hierFlow" presStyleCnt="0"/>
      <dgm:spPr/>
    </dgm:pt>
    <dgm:pt modelId="{7EB1AA6E-D530-43C1-8091-EF08BB83E64B}" type="pres">
      <dgm:prSet presAssocID="{CA2B1182-1452-479B-9BCE-330030918C43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B4E4D57B-253D-493A-AE06-7736AE3ED593}" type="pres">
      <dgm:prSet presAssocID="{F4B8E9D3-DA4B-40BB-9298-1264EF8C6860}" presName="Name14" presStyleCnt="0"/>
      <dgm:spPr/>
    </dgm:pt>
    <dgm:pt modelId="{AE69269E-4EC9-43C2-91F7-7A00ABA7F308}" type="pres">
      <dgm:prSet presAssocID="{F4B8E9D3-DA4B-40BB-9298-1264EF8C6860}" presName="level1Shape" presStyleLbl="node0" presStyleIdx="0" presStyleCnt="1" custScaleX="165753" custScaleY="75132">
        <dgm:presLayoutVars>
          <dgm:chPref val="3"/>
        </dgm:presLayoutVars>
      </dgm:prSet>
      <dgm:spPr>
        <a:prstGeom prst="roundRect">
          <a:avLst/>
        </a:prstGeom>
      </dgm:spPr>
    </dgm:pt>
    <dgm:pt modelId="{C781434A-5D73-4488-BD3F-980009C2C610}" type="pres">
      <dgm:prSet presAssocID="{F4B8E9D3-DA4B-40BB-9298-1264EF8C6860}" presName="hierChild2" presStyleCnt="0"/>
      <dgm:spPr/>
    </dgm:pt>
    <dgm:pt modelId="{115CBB57-69D0-430A-90A9-E8CCE2C7F96A}" type="pres">
      <dgm:prSet presAssocID="{860F9772-D9DB-440D-B461-57E823E84417}" presName="Name19" presStyleLbl="parChTrans1D2" presStyleIdx="0" presStyleCnt="2"/>
      <dgm:spPr/>
    </dgm:pt>
    <dgm:pt modelId="{2DD85590-8C44-43CB-8A99-A4ED24C22203}" type="pres">
      <dgm:prSet presAssocID="{67A5B375-DDC1-4E7C-A2C9-02B062D6D307}" presName="Name21" presStyleCnt="0"/>
      <dgm:spPr/>
    </dgm:pt>
    <dgm:pt modelId="{E1F3E188-CA87-427F-98F6-8B9BDE6861E2}" type="pres">
      <dgm:prSet presAssocID="{67A5B375-DDC1-4E7C-A2C9-02B062D6D307}" presName="level2Shape" presStyleLbl="node2" presStyleIdx="0" presStyleCnt="2" custScaleX="74801" custScaleY="75233"/>
      <dgm:spPr>
        <a:prstGeom prst="roundRect">
          <a:avLst/>
        </a:prstGeom>
      </dgm:spPr>
    </dgm:pt>
    <dgm:pt modelId="{75436B22-D7EB-4420-B878-DADB672EDEB2}" type="pres">
      <dgm:prSet presAssocID="{67A5B375-DDC1-4E7C-A2C9-02B062D6D307}" presName="hierChild3" presStyleCnt="0"/>
      <dgm:spPr/>
    </dgm:pt>
    <dgm:pt modelId="{43EE2F99-08BB-4315-B49F-190555A5E066}" type="pres">
      <dgm:prSet presAssocID="{664FAB83-0C42-4DEA-98EA-ACAEDF86B813}" presName="Name19" presStyleLbl="parChTrans1D3" presStyleIdx="0" presStyleCnt="6"/>
      <dgm:spPr/>
    </dgm:pt>
    <dgm:pt modelId="{A0493447-6437-483C-B8B4-D0BF3126B01A}" type="pres">
      <dgm:prSet presAssocID="{E5C9CC55-3A5F-437D-A8A6-0341EBE1CE95}" presName="Name21" presStyleCnt="0"/>
      <dgm:spPr/>
    </dgm:pt>
    <dgm:pt modelId="{E8677DD5-01FE-4A13-B654-0385385200A5}" type="pres">
      <dgm:prSet presAssocID="{E5C9CC55-3A5F-437D-A8A6-0341EBE1CE95}" presName="level2Shape" presStyleLbl="node3" presStyleIdx="0" presStyleCnt="6" custScaleX="136195" custScaleY="98060"/>
      <dgm:spPr>
        <a:prstGeom prst="roundRect">
          <a:avLst/>
        </a:prstGeom>
      </dgm:spPr>
    </dgm:pt>
    <dgm:pt modelId="{B1BCBC79-8106-4D9D-B0D3-DECD0538C09B}" type="pres">
      <dgm:prSet presAssocID="{E5C9CC55-3A5F-437D-A8A6-0341EBE1CE95}" presName="hierChild3" presStyleCnt="0"/>
      <dgm:spPr/>
    </dgm:pt>
    <dgm:pt modelId="{E27D42F2-4664-4F8E-9824-3C7D7ECCD128}" type="pres">
      <dgm:prSet presAssocID="{DB7AAF15-223B-4EA4-87B5-D5461D847064}" presName="Name19" presStyleLbl="parChTrans1D3" presStyleIdx="1" presStyleCnt="6"/>
      <dgm:spPr/>
    </dgm:pt>
    <dgm:pt modelId="{AF1193E4-8F3A-4DC1-9663-A981EB0A1F46}" type="pres">
      <dgm:prSet presAssocID="{F4B3FEAF-CF2A-44BA-96B9-75431BD57978}" presName="Name21" presStyleCnt="0"/>
      <dgm:spPr/>
    </dgm:pt>
    <dgm:pt modelId="{D47A8781-D2BA-4A5E-9860-F5C3DE5053E5}" type="pres">
      <dgm:prSet presAssocID="{F4B3FEAF-CF2A-44BA-96B9-75431BD57978}" presName="level2Shape" presStyleLbl="node3" presStyleIdx="1" presStyleCnt="6" custScaleX="136195" custScaleY="98060" custLinFactNeighborX="-8022"/>
      <dgm:spPr>
        <a:prstGeom prst="roundRect">
          <a:avLst/>
        </a:prstGeom>
      </dgm:spPr>
    </dgm:pt>
    <dgm:pt modelId="{A07D1591-356E-42F4-8B62-D09595D89A5D}" type="pres">
      <dgm:prSet presAssocID="{F4B3FEAF-CF2A-44BA-96B9-75431BD57978}" presName="hierChild3" presStyleCnt="0"/>
      <dgm:spPr/>
    </dgm:pt>
    <dgm:pt modelId="{6F1BF891-A3F7-4045-A3A1-6082D5A9C93D}" type="pres">
      <dgm:prSet presAssocID="{7E610101-9573-4F4E-9F14-B8C555EC1510}" presName="Name19" presStyleLbl="parChTrans1D3" presStyleIdx="2" presStyleCnt="6"/>
      <dgm:spPr/>
    </dgm:pt>
    <dgm:pt modelId="{6A21DF9D-38DE-4A89-850E-96F2F6AE111F}" type="pres">
      <dgm:prSet presAssocID="{8E4F93D5-CBFA-49B5-BF71-56615181314A}" presName="Name21" presStyleCnt="0"/>
      <dgm:spPr/>
    </dgm:pt>
    <dgm:pt modelId="{D0B24497-658B-4D97-BB8E-11F4D1CAC6FE}" type="pres">
      <dgm:prSet presAssocID="{8E4F93D5-CBFA-49B5-BF71-56615181314A}" presName="level2Shape" presStyleLbl="node3" presStyleIdx="2" presStyleCnt="6" custScaleX="136195" custScaleY="98060" custLinFactNeighborX="-23503"/>
      <dgm:spPr>
        <a:prstGeom prst="roundRect">
          <a:avLst/>
        </a:prstGeom>
      </dgm:spPr>
    </dgm:pt>
    <dgm:pt modelId="{AA604287-8B6B-46F0-BF1D-87E6AF6B10EC}" type="pres">
      <dgm:prSet presAssocID="{8E4F93D5-CBFA-49B5-BF71-56615181314A}" presName="hierChild3" presStyleCnt="0"/>
      <dgm:spPr/>
    </dgm:pt>
    <dgm:pt modelId="{3DFBAF0C-BDC3-4B43-996D-900282D3667F}" type="pres">
      <dgm:prSet presAssocID="{BEDBB7F7-8270-4AEF-815A-A209B0705BA0}" presName="Name19" presStyleLbl="parChTrans1D2" presStyleIdx="1" presStyleCnt="2"/>
      <dgm:spPr/>
    </dgm:pt>
    <dgm:pt modelId="{DD88CEE0-4BA7-492E-A2BF-47462C8A961E}" type="pres">
      <dgm:prSet presAssocID="{1C82FBF8-AC3F-4487-A6EE-4F6B509898C8}" presName="Name21" presStyleCnt="0"/>
      <dgm:spPr/>
    </dgm:pt>
    <dgm:pt modelId="{79FAF8DE-B7F8-4AC8-9183-86226DCCF08D}" type="pres">
      <dgm:prSet presAssocID="{1C82FBF8-AC3F-4487-A6EE-4F6B509898C8}" presName="level2Shape" presStyleLbl="node2" presStyleIdx="1" presStyleCnt="2" custScaleX="74801" custScaleY="75233"/>
      <dgm:spPr>
        <a:prstGeom prst="roundRect">
          <a:avLst/>
        </a:prstGeom>
      </dgm:spPr>
    </dgm:pt>
    <dgm:pt modelId="{9DE3CB4B-BC7E-4D74-A687-42161F5E74B5}" type="pres">
      <dgm:prSet presAssocID="{1C82FBF8-AC3F-4487-A6EE-4F6B509898C8}" presName="hierChild3" presStyleCnt="0"/>
      <dgm:spPr/>
    </dgm:pt>
    <dgm:pt modelId="{204F15E5-EF79-4620-A6F2-9B1951E1F515}" type="pres">
      <dgm:prSet presAssocID="{DE3F6170-1034-48D8-8168-86FA27DD4AF2}" presName="Name19" presStyleLbl="parChTrans1D3" presStyleIdx="3" presStyleCnt="6"/>
      <dgm:spPr/>
    </dgm:pt>
    <dgm:pt modelId="{6E4795D5-DA2E-4012-A8D1-34411830D0FE}" type="pres">
      <dgm:prSet presAssocID="{95320533-02B8-47D4-A2CB-39D493AD77D2}" presName="Name21" presStyleCnt="0"/>
      <dgm:spPr/>
    </dgm:pt>
    <dgm:pt modelId="{40CE390C-86E2-4D86-98DE-FB6AECFC2992}" type="pres">
      <dgm:prSet presAssocID="{95320533-02B8-47D4-A2CB-39D493AD77D2}" presName="level2Shape" presStyleLbl="node3" presStyleIdx="3" presStyleCnt="6" custScaleX="136195" custScaleY="98060"/>
      <dgm:spPr>
        <a:prstGeom prst="roundRect">
          <a:avLst/>
        </a:prstGeom>
      </dgm:spPr>
    </dgm:pt>
    <dgm:pt modelId="{61605ED5-EF3B-4EE8-9451-025AA3D084A8}" type="pres">
      <dgm:prSet presAssocID="{95320533-02B8-47D4-A2CB-39D493AD77D2}" presName="hierChild3" presStyleCnt="0"/>
      <dgm:spPr/>
    </dgm:pt>
    <dgm:pt modelId="{B7D92323-96AB-46F5-ADB4-4E68597B5B27}" type="pres">
      <dgm:prSet presAssocID="{539361CF-ED5E-4C2D-AEDA-64FD1ACED1A5}" presName="Name19" presStyleLbl="parChTrans1D3" presStyleIdx="4" presStyleCnt="6"/>
      <dgm:spPr/>
    </dgm:pt>
    <dgm:pt modelId="{68835DA2-199F-40EB-AC16-90E5D901E918}" type="pres">
      <dgm:prSet presAssocID="{8CD54402-089E-4A1A-9166-4D647BD6D169}" presName="Name21" presStyleCnt="0"/>
      <dgm:spPr/>
    </dgm:pt>
    <dgm:pt modelId="{F19D4FF1-C5E0-4E5E-A5C7-FBB4F919D1C3}" type="pres">
      <dgm:prSet presAssocID="{8CD54402-089E-4A1A-9166-4D647BD6D169}" presName="level2Shape" presStyleLbl="node3" presStyleIdx="4" presStyleCnt="6" custScaleX="136195" custScaleY="98060" custLinFactNeighborX="-6005"/>
      <dgm:spPr>
        <a:prstGeom prst="roundRect">
          <a:avLst/>
        </a:prstGeom>
      </dgm:spPr>
    </dgm:pt>
    <dgm:pt modelId="{57C2A284-130C-45B9-BE75-C1EF2373374B}" type="pres">
      <dgm:prSet presAssocID="{8CD54402-089E-4A1A-9166-4D647BD6D169}" presName="hierChild3" presStyleCnt="0"/>
      <dgm:spPr/>
    </dgm:pt>
    <dgm:pt modelId="{848F6E5B-770B-432D-8F89-C6605FA38754}" type="pres">
      <dgm:prSet presAssocID="{A754E0B5-5C54-4714-8018-89EF4455EFA9}" presName="Name19" presStyleLbl="parChTrans1D3" presStyleIdx="5" presStyleCnt="6"/>
      <dgm:spPr/>
    </dgm:pt>
    <dgm:pt modelId="{32101820-EA71-4B52-AD58-EC046D0E1041}" type="pres">
      <dgm:prSet presAssocID="{F778759A-3F2E-4EBF-A919-29D92A842C2F}" presName="Name21" presStyleCnt="0"/>
      <dgm:spPr/>
    </dgm:pt>
    <dgm:pt modelId="{AEE1F5EF-DF43-4A32-8879-30DF67D5E7FF}" type="pres">
      <dgm:prSet presAssocID="{F778759A-3F2E-4EBF-A919-29D92A842C2F}" presName="level2Shape" presStyleLbl="node3" presStyleIdx="5" presStyleCnt="6" custScaleX="136195" custScaleY="98060" custLinFactNeighborX="-16081"/>
      <dgm:spPr>
        <a:prstGeom prst="roundRect">
          <a:avLst/>
        </a:prstGeom>
      </dgm:spPr>
    </dgm:pt>
    <dgm:pt modelId="{B5C43B7B-CF24-412A-9B58-971E492429FB}" type="pres">
      <dgm:prSet presAssocID="{F778759A-3F2E-4EBF-A919-29D92A842C2F}" presName="hierChild3" presStyleCnt="0"/>
      <dgm:spPr/>
    </dgm:pt>
    <dgm:pt modelId="{CC34315A-C720-441E-842B-EF5ABCAFE4AB}" type="pres">
      <dgm:prSet presAssocID="{CA2B1182-1452-479B-9BCE-330030918C43}" presName="bgShapesFlow" presStyleCnt="0"/>
      <dgm:spPr/>
    </dgm:pt>
  </dgm:ptLst>
  <dgm:cxnLst>
    <dgm:cxn modelId="{1CC35C03-88AD-4F1D-84AE-E089F1385974}" type="presOf" srcId="{539361CF-ED5E-4C2D-AEDA-64FD1ACED1A5}" destId="{B7D92323-96AB-46F5-ADB4-4E68597B5B27}" srcOrd="0" destOrd="0" presId="urn:microsoft.com/office/officeart/2005/8/layout/hierarchy6"/>
    <dgm:cxn modelId="{26859113-CCD9-447E-959D-6B26EEA06F83}" srcId="{67A5B375-DDC1-4E7C-A2C9-02B062D6D307}" destId="{E5C9CC55-3A5F-437D-A8A6-0341EBE1CE95}" srcOrd="0" destOrd="0" parTransId="{664FAB83-0C42-4DEA-98EA-ACAEDF86B813}" sibTransId="{B1AE3B6A-B3B4-4E21-BFA5-E28477C990E8}"/>
    <dgm:cxn modelId="{EB09BD16-E9C6-4784-8EDA-5D03654E0973}" type="presOf" srcId="{7E610101-9573-4F4E-9F14-B8C555EC1510}" destId="{6F1BF891-A3F7-4045-A3A1-6082D5A9C93D}" srcOrd="0" destOrd="0" presId="urn:microsoft.com/office/officeart/2005/8/layout/hierarchy6"/>
    <dgm:cxn modelId="{B6B2B01F-5A8A-4CED-8089-D20C3C8F4636}" srcId="{F4B8E9D3-DA4B-40BB-9298-1264EF8C6860}" destId="{1C82FBF8-AC3F-4487-A6EE-4F6B509898C8}" srcOrd="1" destOrd="0" parTransId="{BEDBB7F7-8270-4AEF-815A-A209B0705BA0}" sibTransId="{64FB0B50-603D-49E1-89EE-329CB79FD558}"/>
    <dgm:cxn modelId="{37FA1929-57A3-418C-9A0B-0E6BC8B3CC8E}" type="presOf" srcId="{1C82FBF8-AC3F-4487-A6EE-4F6B509898C8}" destId="{79FAF8DE-B7F8-4AC8-9183-86226DCCF08D}" srcOrd="0" destOrd="0" presId="urn:microsoft.com/office/officeart/2005/8/layout/hierarchy6"/>
    <dgm:cxn modelId="{B78CBF2D-0B0D-4F9A-9420-4D821EB8BCBC}" type="presOf" srcId="{DE3F6170-1034-48D8-8168-86FA27DD4AF2}" destId="{204F15E5-EF79-4620-A6F2-9B1951E1F515}" srcOrd="0" destOrd="0" presId="urn:microsoft.com/office/officeart/2005/8/layout/hierarchy6"/>
    <dgm:cxn modelId="{F5C3253B-1D38-49FC-B89D-D01E3CEE671F}" srcId="{1C82FBF8-AC3F-4487-A6EE-4F6B509898C8}" destId="{95320533-02B8-47D4-A2CB-39D493AD77D2}" srcOrd="0" destOrd="0" parTransId="{DE3F6170-1034-48D8-8168-86FA27DD4AF2}" sibTransId="{8369443F-49DE-47CB-A24B-1AD6B4D3206D}"/>
    <dgm:cxn modelId="{BB63AA3B-DC55-49E4-B1BD-F289C37B59A5}" srcId="{1C82FBF8-AC3F-4487-A6EE-4F6B509898C8}" destId="{8CD54402-089E-4A1A-9166-4D647BD6D169}" srcOrd="1" destOrd="0" parTransId="{539361CF-ED5E-4C2D-AEDA-64FD1ACED1A5}" sibTransId="{E34D20C6-2D5D-4022-B80B-735514E2F406}"/>
    <dgm:cxn modelId="{0EAA5745-4C29-4341-9176-EDD1B154CF31}" type="presOf" srcId="{F778759A-3F2E-4EBF-A919-29D92A842C2F}" destId="{AEE1F5EF-DF43-4A32-8879-30DF67D5E7FF}" srcOrd="0" destOrd="0" presId="urn:microsoft.com/office/officeart/2005/8/layout/hierarchy6"/>
    <dgm:cxn modelId="{1F04C54F-6E1F-4F72-A712-3574016A97A5}" type="presOf" srcId="{A754E0B5-5C54-4714-8018-89EF4455EFA9}" destId="{848F6E5B-770B-432D-8F89-C6605FA38754}" srcOrd="0" destOrd="0" presId="urn:microsoft.com/office/officeart/2005/8/layout/hierarchy6"/>
    <dgm:cxn modelId="{DAB0DF6F-4B5A-4CB8-BB9F-C46C88135790}" type="presOf" srcId="{664FAB83-0C42-4DEA-98EA-ACAEDF86B813}" destId="{43EE2F99-08BB-4315-B49F-190555A5E066}" srcOrd="0" destOrd="0" presId="urn:microsoft.com/office/officeart/2005/8/layout/hierarchy6"/>
    <dgm:cxn modelId="{278A8979-DAF1-4228-BDF5-05D4B27F2F3C}" type="presOf" srcId="{8E4F93D5-CBFA-49B5-BF71-56615181314A}" destId="{D0B24497-658B-4D97-BB8E-11F4D1CAC6FE}" srcOrd="0" destOrd="0" presId="urn:microsoft.com/office/officeart/2005/8/layout/hierarchy6"/>
    <dgm:cxn modelId="{9101885A-2462-4D61-807F-65C4794FF377}" type="presOf" srcId="{DB7AAF15-223B-4EA4-87B5-D5461D847064}" destId="{E27D42F2-4664-4F8E-9824-3C7D7ECCD128}" srcOrd="0" destOrd="0" presId="urn:microsoft.com/office/officeart/2005/8/layout/hierarchy6"/>
    <dgm:cxn modelId="{412B3881-C14E-43A9-BE55-EE57F2AE5677}" type="presOf" srcId="{BEDBB7F7-8270-4AEF-815A-A209B0705BA0}" destId="{3DFBAF0C-BDC3-4B43-996D-900282D3667F}" srcOrd="0" destOrd="0" presId="urn:microsoft.com/office/officeart/2005/8/layout/hierarchy6"/>
    <dgm:cxn modelId="{04AE0B98-C311-4C96-878B-924272072B4F}" srcId="{1C82FBF8-AC3F-4487-A6EE-4F6B509898C8}" destId="{F778759A-3F2E-4EBF-A919-29D92A842C2F}" srcOrd="2" destOrd="0" parTransId="{A754E0B5-5C54-4714-8018-89EF4455EFA9}" sibTransId="{696FD951-4B37-445B-BFA3-6220CAE9BFA3}"/>
    <dgm:cxn modelId="{1B8369A9-6B99-4C51-8DE1-D2042421A81E}" type="presOf" srcId="{CA2B1182-1452-479B-9BCE-330030918C43}" destId="{90B9A809-715A-4FCA-B16A-B5BE717623F8}" srcOrd="0" destOrd="0" presId="urn:microsoft.com/office/officeart/2005/8/layout/hierarchy6"/>
    <dgm:cxn modelId="{D6DEA3AC-59A4-45D5-8F85-FB9DD15B04EB}" srcId="{67A5B375-DDC1-4E7C-A2C9-02B062D6D307}" destId="{F4B3FEAF-CF2A-44BA-96B9-75431BD57978}" srcOrd="1" destOrd="0" parTransId="{DB7AAF15-223B-4EA4-87B5-D5461D847064}" sibTransId="{266D7A19-EC64-4C77-B209-26F63D4E5A8E}"/>
    <dgm:cxn modelId="{4F6AEBBD-334C-449E-949C-597FF4CBD3FF}" type="presOf" srcId="{F4B3FEAF-CF2A-44BA-96B9-75431BD57978}" destId="{D47A8781-D2BA-4A5E-9860-F5C3DE5053E5}" srcOrd="0" destOrd="0" presId="urn:microsoft.com/office/officeart/2005/8/layout/hierarchy6"/>
    <dgm:cxn modelId="{1E323EBE-B699-4851-9B4F-9BEB88839E87}" type="presOf" srcId="{F4B8E9D3-DA4B-40BB-9298-1264EF8C6860}" destId="{AE69269E-4EC9-43C2-91F7-7A00ABA7F308}" srcOrd="0" destOrd="0" presId="urn:microsoft.com/office/officeart/2005/8/layout/hierarchy6"/>
    <dgm:cxn modelId="{29D9B1C2-D5DE-40B2-B6B0-FA85AE1E7E18}" srcId="{CA2B1182-1452-479B-9BCE-330030918C43}" destId="{F4B8E9D3-DA4B-40BB-9298-1264EF8C6860}" srcOrd="0" destOrd="0" parTransId="{92D6A98A-7066-42E6-8A1D-AF20864935E6}" sibTransId="{C2C588FD-F1F9-4B4E-8429-A306814C2C2F}"/>
    <dgm:cxn modelId="{B1E960CA-8992-4AF9-AE3B-4B11633EE4D5}" type="presOf" srcId="{95320533-02B8-47D4-A2CB-39D493AD77D2}" destId="{40CE390C-86E2-4D86-98DE-FB6AECFC2992}" srcOrd="0" destOrd="0" presId="urn:microsoft.com/office/officeart/2005/8/layout/hierarchy6"/>
    <dgm:cxn modelId="{2F4154D7-0A5D-4ECB-A4DF-F6D21CEDCAA5}" type="presOf" srcId="{E5C9CC55-3A5F-437D-A8A6-0341EBE1CE95}" destId="{E8677DD5-01FE-4A13-B654-0385385200A5}" srcOrd="0" destOrd="0" presId="urn:microsoft.com/office/officeart/2005/8/layout/hierarchy6"/>
    <dgm:cxn modelId="{643167E4-AF9C-47B0-B29C-BCD558FFC1D0}" type="presOf" srcId="{8CD54402-089E-4A1A-9166-4D647BD6D169}" destId="{F19D4FF1-C5E0-4E5E-A5C7-FBB4F919D1C3}" srcOrd="0" destOrd="0" presId="urn:microsoft.com/office/officeart/2005/8/layout/hierarchy6"/>
    <dgm:cxn modelId="{30A124E5-18D8-4F62-B3C7-3C72F1C3B8ED}" type="presOf" srcId="{67A5B375-DDC1-4E7C-A2C9-02B062D6D307}" destId="{E1F3E188-CA87-427F-98F6-8B9BDE6861E2}" srcOrd="0" destOrd="0" presId="urn:microsoft.com/office/officeart/2005/8/layout/hierarchy6"/>
    <dgm:cxn modelId="{E1F2B8E9-1828-4039-AE81-8280B23A9FA7}" type="presOf" srcId="{860F9772-D9DB-440D-B461-57E823E84417}" destId="{115CBB57-69D0-430A-90A9-E8CCE2C7F96A}" srcOrd="0" destOrd="0" presId="urn:microsoft.com/office/officeart/2005/8/layout/hierarchy6"/>
    <dgm:cxn modelId="{BE3AE5FA-1A5B-4350-A77D-88496C3225DA}" srcId="{67A5B375-DDC1-4E7C-A2C9-02B062D6D307}" destId="{8E4F93D5-CBFA-49B5-BF71-56615181314A}" srcOrd="2" destOrd="0" parTransId="{7E610101-9573-4F4E-9F14-B8C555EC1510}" sibTransId="{DC43E7AE-5CD9-47A1-AF30-9880F9E7AEF6}"/>
    <dgm:cxn modelId="{E4F0EBFF-88B0-4C58-99DD-74FC904D7764}" srcId="{F4B8E9D3-DA4B-40BB-9298-1264EF8C6860}" destId="{67A5B375-DDC1-4E7C-A2C9-02B062D6D307}" srcOrd="0" destOrd="0" parTransId="{860F9772-D9DB-440D-B461-57E823E84417}" sibTransId="{9E58EAF1-E759-46E1-8412-535FFF5EFD54}"/>
    <dgm:cxn modelId="{7706A59B-3F68-41B7-A3CC-55169F09D6F3}" type="presParOf" srcId="{90B9A809-715A-4FCA-B16A-B5BE717623F8}" destId="{F8F62666-9DCB-4418-99EB-B1191DB8FA1A}" srcOrd="0" destOrd="0" presId="urn:microsoft.com/office/officeart/2005/8/layout/hierarchy6"/>
    <dgm:cxn modelId="{4176EC0A-8B75-4744-B019-5F688BC3C1C0}" type="presParOf" srcId="{F8F62666-9DCB-4418-99EB-B1191DB8FA1A}" destId="{7EB1AA6E-D530-43C1-8091-EF08BB83E64B}" srcOrd="0" destOrd="0" presId="urn:microsoft.com/office/officeart/2005/8/layout/hierarchy6"/>
    <dgm:cxn modelId="{4C19CCCE-468B-4687-8AEE-68B9B48F228A}" type="presParOf" srcId="{7EB1AA6E-D530-43C1-8091-EF08BB83E64B}" destId="{B4E4D57B-253D-493A-AE06-7736AE3ED593}" srcOrd="0" destOrd="0" presId="urn:microsoft.com/office/officeart/2005/8/layout/hierarchy6"/>
    <dgm:cxn modelId="{81CC52E1-00F8-450F-9709-32E6B5AE4285}" type="presParOf" srcId="{B4E4D57B-253D-493A-AE06-7736AE3ED593}" destId="{AE69269E-4EC9-43C2-91F7-7A00ABA7F308}" srcOrd="0" destOrd="0" presId="urn:microsoft.com/office/officeart/2005/8/layout/hierarchy6"/>
    <dgm:cxn modelId="{B1C6482B-7945-411C-9091-3268AC921242}" type="presParOf" srcId="{B4E4D57B-253D-493A-AE06-7736AE3ED593}" destId="{C781434A-5D73-4488-BD3F-980009C2C610}" srcOrd="1" destOrd="0" presId="urn:microsoft.com/office/officeart/2005/8/layout/hierarchy6"/>
    <dgm:cxn modelId="{DF873F7D-0AEB-4585-991E-D7708DD7E595}" type="presParOf" srcId="{C781434A-5D73-4488-BD3F-980009C2C610}" destId="{115CBB57-69D0-430A-90A9-E8CCE2C7F96A}" srcOrd="0" destOrd="0" presId="urn:microsoft.com/office/officeart/2005/8/layout/hierarchy6"/>
    <dgm:cxn modelId="{F4862284-93B3-49A3-AF19-8371F5CEB876}" type="presParOf" srcId="{C781434A-5D73-4488-BD3F-980009C2C610}" destId="{2DD85590-8C44-43CB-8A99-A4ED24C22203}" srcOrd="1" destOrd="0" presId="urn:microsoft.com/office/officeart/2005/8/layout/hierarchy6"/>
    <dgm:cxn modelId="{E99389C1-64EA-4929-867A-882CD28338BC}" type="presParOf" srcId="{2DD85590-8C44-43CB-8A99-A4ED24C22203}" destId="{E1F3E188-CA87-427F-98F6-8B9BDE6861E2}" srcOrd="0" destOrd="0" presId="urn:microsoft.com/office/officeart/2005/8/layout/hierarchy6"/>
    <dgm:cxn modelId="{ABECBC78-F924-49CF-8F58-BCFD729EC707}" type="presParOf" srcId="{2DD85590-8C44-43CB-8A99-A4ED24C22203}" destId="{75436B22-D7EB-4420-B878-DADB672EDEB2}" srcOrd="1" destOrd="0" presId="urn:microsoft.com/office/officeart/2005/8/layout/hierarchy6"/>
    <dgm:cxn modelId="{115D1B55-2060-459A-9F29-13502AD16687}" type="presParOf" srcId="{75436B22-D7EB-4420-B878-DADB672EDEB2}" destId="{43EE2F99-08BB-4315-B49F-190555A5E066}" srcOrd="0" destOrd="0" presId="urn:microsoft.com/office/officeart/2005/8/layout/hierarchy6"/>
    <dgm:cxn modelId="{2B9E03B5-6113-4E31-B002-DCE377B7DB10}" type="presParOf" srcId="{75436B22-D7EB-4420-B878-DADB672EDEB2}" destId="{A0493447-6437-483C-B8B4-D0BF3126B01A}" srcOrd="1" destOrd="0" presId="urn:microsoft.com/office/officeart/2005/8/layout/hierarchy6"/>
    <dgm:cxn modelId="{069A272C-08F3-4205-8E07-6C21106F5E56}" type="presParOf" srcId="{A0493447-6437-483C-B8B4-D0BF3126B01A}" destId="{E8677DD5-01FE-4A13-B654-0385385200A5}" srcOrd="0" destOrd="0" presId="urn:microsoft.com/office/officeart/2005/8/layout/hierarchy6"/>
    <dgm:cxn modelId="{A3F341F8-6336-4C3E-8B45-AC06B51F171E}" type="presParOf" srcId="{A0493447-6437-483C-B8B4-D0BF3126B01A}" destId="{B1BCBC79-8106-4D9D-B0D3-DECD0538C09B}" srcOrd="1" destOrd="0" presId="urn:microsoft.com/office/officeart/2005/8/layout/hierarchy6"/>
    <dgm:cxn modelId="{2440ADA7-BCE8-4D18-90F3-22555B88BBBD}" type="presParOf" srcId="{75436B22-D7EB-4420-B878-DADB672EDEB2}" destId="{E27D42F2-4664-4F8E-9824-3C7D7ECCD128}" srcOrd="2" destOrd="0" presId="urn:microsoft.com/office/officeart/2005/8/layout/hierarchy6"/>
    <dgm:cxn modelId="{81B8AE73-DC51-477A-80A7-D41FA0C416D6}" type="presParOf" srcId="{75436B22-D7EB-4420-B878-DADB672EDEB2}" destId="{AF1193E4-8F3A-4DC1-9663-A981EB0A1F46}" srcOrd="3" destOrd="0" presId="urn:microsoft.com/office/officeart/2005/8/layout/hierarchy6"/>
    <dgm:cxn modelId="{2CED6BB9-33F3-49F1-90EB-15D6CFF76FAA}" type="presParOf" srcId="{AF1193E4-8F3A-4DC1-9663-A981EB0A1F46}" destId="{D47A8781-D2BA-4A5E-9860-F5C3DE5053E5}" srcOrd="0" destOrd="0" presId="urn:microsoft.com/office/officeart/2005/8/layout/hierarchy6"/>
    <dgm:cxn modelId="{2CCA746C-D051-4F35-81D9-01A3D54E36EE}" type="presParOf" srcId="{AF1193E4-8F3A-4DC1-9663-A981EB0A1F46}" destId="{A07D1591-356E-42F4-8B62-D09595D89A5D}" srcOrd="1" destOrd="0" presId="urn:microsoft.com/office/officeart/2005/8/layout/hierarchy6"/>
    <dgm:cxn modelId="{F8AA5157-657E-46F9-81A5-5D39CD8B22C7}" type="presParOf" srcId="{75436B22-D7EB-4420-B878-DADB672EDEB2}" destId="{6F1BF891-A3F7-4045-A3A1-6082D5A9C93D}" srcOrd="4" destOrd="0" presId="urn:microsoft.com/office/officeart/2005/8/layout/hierarchy6"/>
    <dgm:cxn modelId="{99875F41-6B5C-463F-BACD-55BF7B4BC8D9}" type="presParOf" srcId="{75436B22-D7EB-4420-B878-DADB672EDEB2}" destId="{6A21DF9D-38DE-4A89-850E-96F2F6AE111F}" srcOrd="5" destOrd="0" presId="urn:microsoft.com/office/officeart/2005/8/layout/hierarchy6"/>
    <dgm:cxn modelId="{64E44F47-7E90-4FCE-9497-ACFD74586DA3}" type="presParOf" srcId="{6A21DF9D-38DE-4A89-850E-96F2F6AE111F}" destId="{D0B24497-658B-4D97-BB8E-11F4D1CAC6FE}" srcOrd="0" destOrd="0" presId="urn:microsoft.com/office/officeart/2005/8/layout/hierarchy6"/>
    <dgm:cxn modelId="{EF04C99A-E2AC-4934-8F64-9E23BBD7A505}" type="presParOf" srcId="{6A21DF9D-38DE-4A89-850E-96F2F6AE111F}" destId="{AA604287-8B6B-46F0-BF1D-87E6AF6B10EC}" srcOrd="1" destOrd="0" presId="urn:microsoft.com/office/officeart/2005/8/layout/hierarchy6"/>
    <dgm:cxn modelId="{D79A2137-1746-4DA8-858D-06C901994B27}" type="presParOf" srcId="{C781434A-5D73-4488-BD3F-980009C2C610}" destId="{3DFBAF0C-BDC3-4B43-996D-900282D3667F}" srcOrd="2" destOrd="0" presId="urn:microsoft.com/office/officeart/2005/8/layout/hierarchy6"/>
    <dgm:cxn modelId="{F02006D8-D24A-4332-AEB9-1C669B4AC5DA}" type="presParOf" srcId="{C781434A-5D73-4488-BD3F-980009C2C610}" destId="{DD88CEE0-4BA7-492E-A2BF-47462C8A961E}" srcOrd="3" destOrd="0" presId="urn:microsoft.com/office/officeart/2005/8/layout/hierarchy6"/>
    <dgm:cxn modelId="{CA543231-F1FA-4E3F-AE3F-5E5373A0F77C}" type="presParOf" srcId="{DD88CEE0-4BA7-492E-A2BF-47462C8A961E}" destId="{79FAF8DE-B7F8-4AC8-9183-86226DCCF08D}" srcOrd="0" destOrd="0" presId="urn:microsoft.com/office/officeart/2005/8/layout/hierarchy6"/>
    <dgm:cxn modelId="{E158085B-7961-4E41-BC95-E4CE24CFB36D}" type="presParOf" srcId="{DD88CEE0-4BA7-492E-A2BF-47462C8A961E}" destId="{9DE3CB4B-BC7E-4D74-A687-42161F5E74B5}" srcOrd="1" destOrd="0" presId="urn:microsoft.com/office/officeart/2005/8/layout/hierarchy6"/>
    <dgm:cxn modelId="{E354AC3D-C6B1-471E-A6AF-691E8BBFD90E}" type="presParOf" srcId="{9DE3CB4B-BC7E-4D74-A687-42161F5E74B5}" destId="{204F15E5-EF79-4620-A6F2-9B1951E1F515}" srcOrd="0" destOrd="0" presId="urn:microsoft.com/office/officeart/2005/8/layout/hierarchy6"/>
    <dgm:cxn modelId="{2498C19F-5060-422D-9A1A-ADA608AC4554}" type="presParOf" srcId="{9DE3CB4B-BC7E-4D74-A687-42161F5E74B5}" destId="{6E4795D5-DA2E-4012-A8D1-34411830D0FE}" srcOrd="1" destOrd="0" presId="urn:microsoft.com/office/officeart/2005/8/layout/hierarchy6"/>
    <dgm:cxn modelId="{C3351026-46C4-401C-B221-28F59C567DF7}" type="presParOf" srcId="{6E4795D5-DA2E-4012-A8D1-34411830D0FE}" destId="{40CE390C-86E2-4D86-98DE-FB6AECFC2992}" srcOrd="0" destOrd="0" presId="urn:microsoft.com/office/officeart/2005/8/layout/hierarchy6"/>
    <dgm:cxn modelId="{5029E7A9-C559-41E4-A24E-D63DE96429D7}" type="presParOf" srcId="{6E4795D5-DA2E-4012-A8D1-34411830D0FE}" destId="{61605ED5-EF3B-4EE8-9451-025AA3D084A8}" srcOrd="1" destOrd="0" presId="urn:microsoft.com/office/officeart/2005/8/layout/hierarchy6"/>
    <dgm:cxn modelId="{C7E001A8-6B34-4CDD-80C4-8D60D393ED71}" type="presParOf" srcId="{9DE3CB4B-BC7E-4D74-A687-42161F5E74B5}" destId="{B7D92323-96AB-46F5-ADB4-4E68597B5B27}" srcOrd="2" destOrd="0" presId="urn:microsoft.com/office/officeart/2005/8/layout/hierarchy6"/>
    <dgm:cxn modelId="{D636A118-A284-410D-BD3D-D3121C7B45E4}" type="presParOf" srcId="{9DE3CB4B-BC7E-4D74-A687-42161F5E74B5}" destId="{68835DA2-199F-40EB-AC16-90E5D901E918}" srcOrd="3" destOrd="0" presId="urn:microsoft.com/office/officeart/2005/8/layout/hierarchy6"/>
    <dgm:cxn modelId="{BC4BD569-6554-4FAC-894B-5A43533B335D}" type="presParOf" srcId="{68835DA2-199F-40EB-AC16-90E5D901E918}" destId="{F19D4FF1-C5E0-4E5E-A5C7-FBB4F919D1C3}" srcOrd="0" destOrd="0" presId="urn:microsoft.com/office/officeart/2005/8/layout/hierarchy6"/>
    <dgm:cxn modelId="{748920AD-52BC-4293-9287-845CE4AB7CA9}" type="presParOf" srcId="{68835DA2-199F-40EB-AC16-90E5D901E918}" destId="{57C2A284-130C-45B9-BE75-C1EF2373374B}" srcOrd="1" destOrd="0" presId="urn:microsoft.com/office/officeart/2005/8/layout/hierarchy6"/>
    <dgm:cxn modelId="{5F69789B-B966-4E14-8277-E3F85F4A2F9D}" type="presParOf" srcId="{9DE3CB4B-BC7E-4D74-A687-42161F5E74B5}" destId="{848F6E5B-770B-432D-8F89-C6605FA38754}" srcOrd="4" destOrd="0" presId="urn:microsoft.com/office/officeart/2005/8/layout/hierarchy6"/>
    <dgm:cxn modelId="{8F34282E-D96C-4681-9EB2-E5875663008A}" type="presParOf" srcId="{9DE3CB4B-BC7E-4D74-A687-42161F5E74B5}" destId="{32101820-EA71-4B52-AD58-EC046D0E1041}" srcOrd="5" destOrd="0" presId="urn:microsoft.com/office/officeart/2005/8/layout/hierarchy6"/>
    <dgm:cxn modelId="{0EE6E289-66C5-4E26-99AF-ADAF8B97FCEC}" type="presParOf" srcId="{32101820-EA71-4B52-AD58-EC046D0E1041}" destId="{AEE1F5EF-DF43-4A32-8879-30DF67D5E7FF}" srcOrd="0" destOrd="0" presId="urn:microsoft.com/office/officeart/2005/8/layout/hierarchy6"/>
    <dgm:cxn modelId="{902CD943-FAD0-4D00-AD25-BEA97A5B7B83}" type="presParOf" srcId="{32101820-EA71-4B52-AD58-EC046D0E1041}" destId="{B5C43B7B-CF24-412A-9B58-971E492429FB}" srcOrd="1" destOrd="0" presId="urn:microsoft.com/office/officeart/2005/8/layout/hierarchy6"/>
    <dgm:cxn modelId="{7E77570D-2683-48C7-950E-08F72B415C8B}" type="presParOf" srcId="{90B9A809-715A-4FCA-B16A-B5BE717623F8}" destId="{CC34315A-C720-441E-842B-EF5ABCAFE4AB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E69269E-4EC9-43C2-91F7-7A00ABA7F308}">
      <dsp:nvSpPr>
        <dsp:cNvPr id="0" name=""/>
        <dsp:cNvSpPr/>
      </dsp:nvSpPr>
      <dsp:spPr>
        <a:xfrm>
          <a:off x="2572206" y="219049"/>
          <a:ext cx="1063981" cy="321518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800" kern="1200">
              <a:latin typeface="Arial" panose="020B0604020202020204" pitchFamily="34" charset="0"/>
              <a:cs typeface="Arial" panose="020B0604020202020204" pitchFamily="34" charset="0"/>
            </a:rPr>
            <a:t>Total sample size, </a:t>
          </a:r>
          <a:r>
            <a:rPr lang="da-DK" sz="800" i="1" kern="1200">
              <a:latin typeface="Arial" panose="020B0604020202020204" pitchFamily="34" charset="0"/>
              <a:cs typeface="Arial" panose="020B0604020202020204" pitchFamily="34" charset="0"/>
            </a:rPr>
            <a:t>63</a:t>
          </a:r>
          <a:endParaRPr lang="da-DK" sz="8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587901" y="234744"/>
        <a:ext cx="1032591" cy="290128"/>
      </dsp:txXfrm>
    </dsp:sp>
    <dsp:sp modelId="{115CBB57-69D0-430A-90A9-E8CCE2C7F96A}">
      <dsp:nvSpPr>
        <dsp:cNvPr id="0" name=""/>
        <dsp:cNvSpPr/>
      </dsp:nvSpPr>
      <dsp:spPr>
        <a:xfrm>
          <a:off x="1503968" y="540568"/>
          <a:ext cx="1600228" cy="171175"/>
        </a:xfrm>
        <a:custGeom>
          <a:avLst/>
          <a:gdLst/>
          <a:ahLst/>
          <a:cxnLst/>
          <a:rect l="0" t="0" r="0" b="0"/>
          <a:pathLst>
            <a:path>
              <a:moveTo>
                <a:pt x="1600228" y="0"/>
              </a:moveTo>
              <a:lnTo>
                <a:pt x="1600228" y="85587"/>
              </a:lnTo>
              <a:lnTo>
                <a:pt x="0" y="85587"/>
              </a:lnTo>
              <a:lnTo>
                <a:pt x="0" y="171175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1F3E188-CA87-427F-98F6-8B9BDE6861E2}">
      <dsp:nvSpPr>
        <dsp:cNvPr id="0" name=""/>
        <dsp:cNvSpPr/>
      </dsp:nvSpPr>
      <dsp:spPr>
        <a:xfrm>
          <a:off x="1263892" y="711744"/>
          <a:ext cx="480153" cy="321951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800" kern="1200">
              <a:latin typeface="Arial" panose="020B0604020202020204" pitchFamily="34" charset="0"/>
              <a:cs typeface="Arial" panose="020B0604020202020204" pitchFamily="34" charset="0"/>
            </a:rPr>
            <a:t>WT, </a:t>
          </a:r>
          <a:r>
            <a:rPr lang="da-DK" sz="800" i="1" kern="1200">
              <a:latin typeface="Arial" panose="020B0604020202020204" pitchFamily="34" charset="0"/>
              <a:cs typeface="Arial" panose="020B0604020202020204" pitchFamily="34" charset="0"/>
            </a:rPr>
            <a:t>33</a:t>
          </a:r>
          <a:endParaRPr lang="da-DK" sz="800" i="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279608" y="727460"/>
        <a:ext cx="448721" cy="290519"/>
      </dsp:txXfrm>
    </dsp:sp>
    <dsp:sp modelId="{43EE2F99-08BB-4315-B49F-190555A5E066}">
      <dsp:nvSpPr>
        <dsp:cNvPr id="0" name=""/>
        <dsp:cNvSpPr/>
      </dsp:nvSpPr>
      <dsp:spPr>
        <a:xfrm>
          <a:off x="437149" y="1033695"/>
          <a:ext cx="1066819" cy="171175"/>
        </a:xfrm>
        <a:custGeom>
          <a:avLst/>
          <a:gdLst/>
          <a:ahLst/>
          <a:cxnLst/>
          <a:rect l="0" t="0" r="0" b="0"/>
          <a:pathLst>
            <a:path>
              <a:moveTo>
                <a:pt x="1066819" y="0"/>
              </a:moveTo>
              <a:lnTo>
                <a:pt x="1066819" y="85587"/>
              </a:lnTo>
              <a:lnTo>
                <a:pt x="0" y="85587"/>
              </a:lnTo>
              <a:lnTo>
                <a:pt x="0" y="171175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8677DD5-01FE-4A13-B654-0385385200A5}">
      <dsp:nvSpPr>
        <dsp:cNvPr id="0" name=""/>
        <dsp:cNvSpPr/>
      </dsp:nvSpPr>
      <dsp:spPr>
        <a:xfrm>
          <a:off x="26" y="1204870"/>
          <a:ext cx="874246" cy="419636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800" b="1" kern="1200">
              <a:latin typeface="Arial" panose="020B0604020202020204" pitchFamily="34" charset="0"/>
              <a:cs typeface="Arial" panose="020B0604020202020204" pitchFamily="34" charset="0"/>
            </a:rPr>
            <a:t>WT-Doxo 2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800" i="1" kern="1200">
              <a:latin typeface="Arial" panose="020B0604020202020204" pitchFamily="34" charset="0"/>
              <a:cs typeface="Arial" panose="020B0604020202020204" pitchFamily="34" charset="0"/>
            </a:rPr>
            <a:t>10</a:t>
          </a:r>
          <a:endParaRPr lang="da-DK" sz="8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0511" y="1225355"/>
        <a:ext cx="833276" cy="378666"/>
      </dsp:txXfrm>
    </dsp:sp>
    <dsp:sp modelId="{E27D42F2-4664-4F8E-9824-3C7D7ECCD128}">
      <dsp:nvSpPr>
        <dsp:cNvPr id="0" name=""/>
        <dsp:cNvSpPr/>
      </dsp:nvSpPr>
      <dsp:spPr>
        <a:xfrm>
          <a:off x="1406755" y="1033695"/>
          <a:ext cx="91440" cy="171175"/>
        </a:xfrm>
        <a:custGeom>
          <a:avLst/>
          <a:gdLst/>
          <a:ahLst/>
          <a:cxnLst/>
          <a:rect l="0" t="0" r="0" b="0"/>
          <a:pathLst>
            <a:path>
              <a:moveTo>
                <a:pt x="97213" y="0"/>
              </a:moveTo>
              <a:lnTo>
                <a:pt x="97213" y="85587"/>
              </a:lnTo>
              <a:lnTo>
                <a:pt x="45720" y="85587"/>
              </a:lnTo>
              <a:lnTo>
                <a:pt x="45720" y="171175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47A8781-D2BA-4A5E-9860-F5C3DE5053E5}">
      <dsp:nvSpPr>
        <dsp:cNvPr id="0" name=""/>
        <dsp:cNvSpPr/>
      </dsp:nvSpPr>
      <dsp:spPr>
        <a:xfrm>
          <a:off x="1015351" y="1204870"/>
          <a:ext cx="874246" cy="419636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800" b="1" kern="1200">
              <a:latin typeface="Arial" panose="020B0604020202020204" pitchFamily="34" charset="0"/>
              <a:cs typeface="Arial" panose="020B0604020202020204" pitchFamily="34" charset="0"/>
            </a:rPr>
            <a:t>WT-Doxo 7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800" i="1" kern="1200">
              <a:latin typeface="Arial" panose="020B0604020202020204" pitchFamily="34" charset="0"/>
              <a:cs typeface="Arial" panose="020B0604020202020204" pitchFamily="34" charset="0"/>
            </a:rPr>
            <a:t>18</a:t>
          </a:r>
          <a:endParaRPr lang="da-DK" sz="800" i="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035836" y="1225355"/>
        <a:ext cx="833276" cy="378666"/>
      </dsp:txXfrm>
    </dsp:sp>
    <dsp:sp modelId="{6F1BF891-A3F7-4045-A3A1-6082D5A9C93D}">
      <dsp:nvSpPr>
        <dsp:cNvPr id="0" name=""/>
        <dsp:cNvSpPr/>
      </dsp:nvSpPr>
      <dsp:spPr>
        <a:xfrm>
          <a:off x="1503968" y="1033695"/>
          <a:ext cx="915951" cy="17117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5587"/>
              </a:lnTo>
              <a:lnTo>
                <a:pt x="915951" y="85587"/>
              </a:lnTo>
              <a:lnTo>
                <a:pt x="915951" y="171175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0B24497-658B-4D97-BB8E-11F4D1CAC6FE}">
      <dsp:nvSpPr>
        <dsp:cNvPr id="0" name=""/>
        <dsp:cNvSpPr/>
      </dsp:nvSpPr>
      <dsp:spPr>
        <a:xfrm>
          <a:off x="1982797" y="1204870"/>
          <a:ext cx="874246" cy="419636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800" b="1" kern="1200">
              <a:latin typeface="Arial" panose="020B0604020202020204" pitchFamily="34" charset="0"/>
              <a:cs typeface="Arial" panose="020B0604020202020204" pitchFamily="34" charset="0"/>
            </a:rPr>
            <a:t>WT-NaC</a:t>
          </a:r>
          <a:r>
            <a:rPr lang="da-DK" sz="800" kern="1200">
              <a:latin typeface="Arial" panose="020B0604020202020204" pitchFamily="34" charset="0"/>
              <a:cs typeface="Arial" panose="020B0604020202020204" pitchFamily="34" charset="0"/>
            </a:rPr>
            <a:t>l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800" i="1" kern="1200">
              <a:latin typeface="Arial" panose="020B0604020202020204" pitchFamily="34" charset="0"/>
              <a:cs typeface="Arial" panose="020B0604020202020204" pitchFamily="34" charset="0"/>
            </a:rPr>
            <a:t>5</a:t>
          </a:r>
        </a:p>
      </dsp:txBody>
      <dsp:txXfrm>
        <a:off x="2003282" y="1225355"/>
        <a:ext cx="833276" cy="378666"/>
      </dsp:txXfrm>
    </dsp:sp>
    <dsp:sp modelId="{3DFBAF0C-BDC3-4B43-996D-900282D3667F}">
      <dsp:nvSpPr>
        <dsp:cNvPr id="0" name=""/>
        <dsp:cNvSpPr/>
      </dsp:nvSpPr>
      <dsp:spPr>
        <a:xfrm>
          <a:off x="3104197" y="540568"/>
          <a:ext cx="1600228" cy="17117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5587"/>
              </a:lnTo>
              <a:lnTo>
                <a:pt x="1600228" y="85587"/>
              </a:lnTo>
              <a:lnTo>
                <a:pt x="1600228" y="171175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9FAF8DE-B7F8-4AC8-9183-86226DCCF08D}">
      <dsp:nvSpPr>
        <dsp:cNvPr id="0" name=""/>
        <dsp:cNvSpPr/>
      </dsp:nvSpPr>
      <dsp:spPr>
        <a:xfrm>
          <a:off x="4464349" y="711744"/>
          <a:ext cx="480153" cy="321951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800" kern="1200">
              <a:latin typeface="Arial" panose="020B0604020202020204" pitchFamily="34" charset="0"/>
              <a:cs typeface="Arial" panose="020B0604020202020204" pitchFamily="34" charset="0"/>
            </a:rPr>
            <a:t>KO, </a:t>
          </a:r>
          <a:r>
            <a:rPr lang="da-DK" sz="800" i="1" kern="1200">
              <a:latin typeface="Arial" panose="020B0604020202020204" pitchFamily="34" charset="0"/>
              <a:cs typeface="Arial" panose="020B0604020202020204" pitchFamily="34" charset="0"/>
            </a:rPr>
            <a:t>30</a:t>
          </a:r>
          <a:endParaRPr lang="da-DK" sz="800" i="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480065" y="727460"/>
        <a:ext cx="448721" cy="290519"/>
      </dsp:txXfrm>
    </dsp:sp>
    <dsp:sp modelId="{204F15E5-EF79-4620-A6F2-9B1951E1F515}">
      <dsp:nvSpPr>
        <dsp:cNvPr id="0" name=""/>
        <dsp:cNvSpPr/>
      </dsp:nvSpPr>
      <dsp:spPr>
        <a:xfrm>
          <a:off x="3637607" y="1033695"/>
          <a:ext cx="1066819" cy="171175"/>
        </a:xfrm>
        <a:custGeom>
          <a:avLst/>
          <a:gdLst/>
          <a:ahLst/>
          <a:cxnLst/>
          <a:rect l="0" t="0" r="0" b="0"/>
          <a:pathLst>
            <a:path>
              <a:moveTo>
                <a:pt x="1066819" y="0"/>
              </a:moveTo>
              <a:lnTo>
                <a:pt x="1066819" y="85587"/>
              </a:lnTo>
              <a:lnTo>
                <a:pt x="0" y="85587"/>
              </a:lnTo>
              <a:lnTo>
                <a:pt x="0" y="171175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0CE390C-86E2-4D86-98DE-FB6AECFC2992}">
      <dsp:nvSpPr>
        <dsp:cNvPr id="0" name=""/>
        <dsp:cNvSpPr/>
      </dsp:nvSpPr>
      <dsp:spPr>
        <a:xfrm>
          <a:off x="3200483" y="1204870"/>
          <a:ext cx="874246" cy="419636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800" b="1" kern="1200">
              <a:latin typeface="Arial" panose="020B0604020202020204" pitchFamily="34" charset="0"/>
              <a:cs typeface="Arial" panose="020B0604020202020204" pitchFamily="34" charset="0"/>
            </a:rPr>
            <a:t>KO-Doxo 2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800" i="1" kern="1200">
              <a:latin typeface="Arial" panose="020B0604020202020204" pitchFamily="34" charset="0"/>
              <a:cs typeface="Arial" panose="020B0604020202020204" pitchFamily="34" charset="0"/>
            </a:rPr>
            <a:t>11</a:t>
          </a:r>
          <a:endParaRPr lang="da-DK" sz="800" i="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3220968" y="1225355"/>
        <a:ext cx="833276" cy="378666"/>
      </dsp:txXfrm>
    </dsp:sp>
    <dsp:sp modelId="{B7D92323-96AB-46F5-ADB4-4E68597B5B27}">
      <dsp:nvSpPr>
        <dsp:cNvPr id="0" name=""/>
        <dsp:cNvSpPr/>
      </dsp:nvSpPr>
      <dsp:spPr>
        <a:xfrm>
          <a:off x="4620159" y="1033695"/>
          <a:ext cx="91440" cy="171175"/>
        </a:xfrm>
        <a:custGeom>
          <a:avLst/>
          <a:gdLst/>
          <a:ahLst/>
          <a:cxnLst/>
          <a:rect l="0" t="0" r="0" b="0"/>
          <a:pathLst>
            <a:path>
              <a:moveTo>
                <a:pt x="84266" y="0"/>
              </a:moveTo>
              <a:lnTo>
                <a:pt x="84266" y="85587"/>
              </a:lnTo>
              <a:lnTo>
                <a:pt x="45720" y="85587"/>
              </a:lnTo>
              <a:lnTo>
                <a:pt x="45720" y="171175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19D4FF1-C5E0-4E5E-A5C7-FBB4F919D1C3}">
      <dsp:nvSpPr>
        <dsp:cNvPr id="0" name=""/>
        <dsp:cNvSpPr/>
      </dsp:nvSpPr>
      <dsp:spPr>
        <a:xfrm>
          <a:off x="4228756" y="1204870"/>
          <a:ext cx="874246" cy="419636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800" b="1" kern="1200">
              <a:latin typeface="Arial" panose="020B0604020202020204" pitchFamily="34" charset="0"/>
              <a:cs typeface="Arial" panose="020B0604020202020204" pitchFamily="34" charset="0"/>
            </a:rPr>
            <a:t>KO-Doxo 7</a:t>
          </a:r>
          <a:r>
            <a:rPr lang="da-DK" sz="800" b="0" kern="1200">
              <a:latin typeface="Arial" panose="020B0604020202020204" pitchFamily="34" charset="0"/>
              <a:cs typeface="Arial" panose="020B0604020202020204" pitchFamily="34" charset="0"/>
            </a:rPr>
            <a:t> 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800" i="1" kern="1200">
              <a:latin typeface="Arial" panose="020B0604020202020204" pitchFamily="34" charset="0"/>
              <a:cs typeface="Arial" panose="020B0604020202020204" pitchFamily="34" charset="0"/>
            </a:rPr>
            <a:t>14</a:t>
          </a:r>
          <a:endParaRPr lang="da-DK" sz="800" i="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249241" y="1225355"/>
        <a:ext cx="833276" cy="378666"/>
      </dsp:txXfrm>
    </dsp:sp>
    <dsp:sp modelId="{848F6E5B-770B-432D-8F89-C6605FA38754}">
      <dsp:nvSpPr>
        <dsp:cNvPr id="0" name=""/>
        <dsp:cNvSpPr/>
      </dsp:nvSpPr>
      <dsp:spPr>
        <a:xfrm>
          <a:off x="4704426" y="1033695"/>
          <a:ext cx="963593" cy="17117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5587"/>
              </a:lnTo>
              <a:lnTo>
                <a:pt x="963593" y="85587"/>
              </a:lnTo>
              <a:lnTo>
                <a:pt x="963593" y="171175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EE1F5EF-DF43-4A32-8879-30DF67D5E7FF}">
      <dsp:nvSpPr>
        <dsp:cNvPr id="0" name=""/>
        <dsp:cNvSpPr/>
      </dsp:nvSpPr>
      <dsp:spPr>
        <a:xfrm>
          <a:off x="5230896" y="1204870"/>
          <a:ext cx="874246" cy="419636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800" b="1" kern="1200">
              <a:latin typeface="Arial" panose="020B0604020202020204" pitchFamily="34" charset="0"/>
              <a:cs typeface="Arial" panose="020B0604020202020204" pitchFamily="34" charset="0"/>
            </a:rPr>
            <a:t>KO-NaCl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800" i="1" kern="1200">
              <a:latin typeface="Arial" panose="020B0604020202020204" pitchFamily="34" charset="0"/>
              <a:cs typeface="Arial" panose="020B0604020202020204" pitchFamily="34" charset="0"/>
            </a:rPr>
            <a:t>5</a:t>
          </a:r>
        </a:p>
      </dsp:txBody>
      <dsp:txXfrm>
        <a:off x="5251381" y="1225355"/>
        <a:ext cx="833276" cy="37866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</TotalTime>
  <Pages>2</Pages>
  <Words>140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-Sophie Bech</cp:lastModifiedBy>
  <cp:revision>10</cp:revision>
  <cp:lastPrinted>2013-10-03T12:51:00Z</cp:lastPrinted>
  <dcterms:created xsi:type="dcterms:W3CDTF">2020-09-09T10:20:00Z</dcterms:created>
  <dcterms:modified xsi:type="dcterms:W3CDTF">2021-02-17T10:38:00Z</dcterms:modified>
</cp:coreProperties>
</file>